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C3218" w14:textId="3FAC7815" w:rsidR="00D54595" w:rsidRPr="00003C4A" w:rsidRDefault="00D54595" w:rsidP="0077132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>Questionnaire survey of COVID-19 infection in healthcare workers</w:t>
      </w:r>
    </w:p>
    <w:p w14:paraId="1F55148F" w14:textId="6C26078B" w:rsidR="00D54595" w:rsidRPr="00003C4A" w:rsidRDefault="00D54595" w:rsidP="00D54595">
      <w:pPr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In order to </w:t>
      </w:r>
      <w:r w:rsidR="000747C5" w:rsidRPr="00003C4A">
        <w:rPr>
          <w:rFonts w:ascii="Times New Roman" w:eastAsia="宋体" w:hAnsi="Times New Roman" w:cs="Times New Roman"/>
          <w:sz w:val="24"/>
          <w:szCs w:val="24"/>
        </w:rPr>
        <w:t>understand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="008C2928" w:rsidRPr="00003C4A">
        <w:rPr>
          <w:rFonts w:ascii="Times New Roman" w:eastAsia="宋体" w:hAnsi="Times New Roman" w:cs="Times New Roman"/>
          <w:sz w:val="24"/>
          <w:szCs w:val="24"/>
        </w:rPr>
        <w:t>epidemiology</w:t>
      </w:r>
      <w:r w:rsidR="000E3FF2" w:rsidRPr="00003C4A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8C2928" w:rsidRPr="00003C4A">
        <w:rPr>
          <w:rFonts w:ascii="Times New Roman" w:eastAsia="宋体" w:hAnsi="Times New Roman" w:cs="Times New Roman"/>
          <w:sz w:val="24"/>
          <w:szCs w:val="24"/>
        </w:rPr>
        <w:t>risk factors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of COVID-19 infection among </w:t>
      </w:r>
      <w:r w:rsidR="000747C5" w:rsidRPr="00003C4A">
        <w:rPr>
          <w:rFonts w:ascii="Times New Roman" w:eastAsia="宋体" w:hAnsi="Times New Roman" w:cs="Times New Roman"/>
          <w:sz w:val="24"/>
          <w:szCs w:val="24"/>
        </w:rPr>
        <w:t>healthcare workers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during the </w:t>
      </w:r>
      <w:r w:rsidR="000E3FF2" w:rsidRPr="00003C4A">
        <w:rPr>
          <w:rFonts w:ascii="Times New Roman" w:eastAsia="宋体" w:hAnsi="Times New Roman" w:cs="Times New Roman"/>
          <w:sz w:val="24"/>
          <w:szCs w:val="24"/>
        </w:rPr>
        <w:t>Omicron pandemic between December 2022 and January 2023</w:t>
      </w:r>
      <w:r w:rsidRPr="00003C4A">
        <w:rPr>
          <w:rFonts w:ascii="Times New Roman" w:eastAsia="宋体" w:hAnsi="Times New Roman" w:cs="Times New Roman"/>
          <w:sz w:val="24"/>
          <w:szCs w:val="24"/>
        </w:rPr>
        <w:t>,</w:t>
      </w:r>
      <w:r w:rsidR="008C2928" w:rsidRPr="00003C4A">
        <w:rPr>
          <w:rFonts w:ascii="Times New Roman" w:eastAsia="宋体" w:hAnsi="Times New Roman" w:cs="Times New Roman"/>
          <w:sz w:val="24"/>
          <w:szCs w:val="24"/>
        </w:rPr>
        <w:t xml:space="preserve"> a questionnaire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survey of COVID-19 infection was conducted among </w:t>
      </w:r>
      <w:r w:rsidR="008C2928" w:rsidRPr="00003C4A">
        <w:rPr>
          <w:rFonts w:ascii="Times New Roman" w:eastAsia="宋体" w:hAnsi="Times New Roman" w:cs="Times New Roman"/>
          <w:sz w:val="24"/>
          <w:szCs w:val="24"/>
        </w:rPr>
        <w:t>healthcare workers who worked in Shanghai General Hospital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C4F07" w:rsidRPr="00003C4A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7C4F07" w:rsidRPr="00003C4A">
        <w:rPr>
          <w:rFonts w:ascii="Times New Roman" w:eastAsia="宋体" w:hAnsi="Times New Roman" w:cs="Times New Roman"/>
          <w:sz w:val="24"/>
          <w:szCs w:val="24"/>
        </w:rPr>
        <w:t xml:space="preserve">questionnaire </w:t>
      </w:r>
      <w:r w:rsidR="007C4F07" w:rsidRPr="00003C4A">
        <w:rPr>
          <w:rFonts w:ascii="Times New Roman" w:eastAsia="宋体" w:hAnsi="Times New Roman" w:cs="Times New Roman"/>
          <w:sz w:val="24"/>
          <w:szCs w:val="24"/>
        </w:rPr>
        <w:t xml:space="preserve">survey is completely anonymous and voluntary, </w:t>
      </w:r>
      <w:r w:rsidR="007C4F07" w:rsidRPr="00003C4A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8C2928" w:rsidRPr="00003C4A">
        <w:rPr>
          <w:rFonts w:ascii="Times New Roman" w:eastAsia="宋体" w:hAnsi="Times New Roman" w:cs="Times New Roman"/>
          <w:sz w:val="24"/>
          <w:szCs w:val="24"/>
        </w:rPr>
        <w:t xml:space="preserve">for hospital staff </w:t>
      </w:r>
      <w:r w:rsidR="007C4F07" w:rsidRPr="00003C4A">
        <w:rPr>
          <w:rFonts w:ascii="Times New Roman" w:eastAsia="宋体" w:hAnsi="Times New Roman" w:cs="Times New Roman"/>
          <w:sz w:val="24"/>
          <w:szCs w:val="24"/>
        </w:rPr>
        <w:t xml:space="preserve">only </w:t>
      </w:r>
      <w:r w:rsidR="008C2928" w:rsidRPr="00003C4A">
        <w:rPr>
          <w:rFonts w:ascii="Times New Roman" w:eastAsia="宋体" w:hAnsi="Times New Roman" w:cs="Times New Roman"/>
          <w:sz w:val="24"/>
          <w:szCs w:val="24"/>
        </w:rPr>
        <w:t>(including nurses, doctors, medical technicians, administrators and support staff)</w:t>
      </w:r>
      <w:r w:rsidR="00A86BA8" w:rsidRPr="00003C4A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No matter whether you </w:t>
      </w:r>
      <w:r w:rsidR="008764B2">
        <w:rPr>
          <w:rFonts w:ascii="Times New Roman" w:eastAsia="宋体" w:hAnsi="Times New Roman" w:cs="Times New Roman"/>
          <w:sz w:val="24"/>
          <w:szCs w:val="24"/>
        </w:rPr>
        <w:t>have been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infected</w:t>
      </w:r>
      <w:r w:rsidR="00A86BA8" w:rsidRPr="00003C4A">
        <w:rPr>
          <w:rFonts w:ascii="Times New Roman" w:eastAsia="宋体" w:hAnsi="Times New Roman" w:cs="Times New Roman"/>
          <w:sz w:val="24"/>
          <w:szCs w:val="24"/>
        </w:rPr>
        <w:t xml:space="preserve"> with COVID-19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, we hope you can actively participate in this survey and provide us with 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>valuable</w:t>
      </w:r>
      <w:r w:rsidR="007C4F07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>data for epidemiological research</w:t>
      </w:r>
      <w:r w:rsidR="007C4F07" w:rsidRPr="00003C4A">
        <w:rPr>
          <w:rFonts w:ascii="Times New Roman" w:eastAsia="宋体" w:hAnsi="Times New Roman" w:cs="Times New Roman"/>
          <w:sz w:val="24"/>
          <w:szCs w:val="24"/>
        </w:rPr>
        <w:t xml:space="preserve"> and decision making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 of infection prevention and control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. Thank you 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>f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or your support to 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>our study</w:t>
      </w:r>
      <w:r w:rsidRPr="00003C4A">
        <w:rPr>
          <w:rFonts w:ascii="Times New Roman" w:eastAsia="宋体" w:hAnsi="Times New Roman" w:cs="Times New Roman"/>
          <w:sz w:val="24"/>
          <w:szCs w:val="24"/>
        </w:rPr>
        <w:t>!</w:t>
      </w:r>
    </w:p>
    <w:p w14:paraId="637F69E8" w14:textId="77777777" w:rsidR="00086F43" w:rsidRPr="00003C4A" w:rsidRDefault="00086F43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5ADDAEE7" w14:textId="47CA0192" w:rsidR="00D14C5F" w:rsidRPr="00003C4A" w:rsidRDefault="00D14C5F" w:rsidP="0077132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>Ⅰ</w:t>
      </w: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asic information</w:t>
      </w:r>
    </w:p>
    <w:p w14:paraId="2D6FAA72" w14:textId="0E2069FA" w:rsidR="009071D0" w:rsidRPr="00003C4A" w:rsidRDefault="00086F43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9071D0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D14C5F" w:rsidRPr="00003C4A">
        <w:rPr>
          <w:rFonts w:ascii="Times New Roman" w:eastAsia="宋体" w:hAnsi="Times New Roman" w:cs="Times New Roman"/>
          <w:sz w:val="24"/>
          <w:szCs w:val="24"/>
        </w:rPr>
        <w:t xml:space="preserve"> Sex</w:t>
      </w:r>
    </w:p>
    <w:p w14:paraId="27581DD6" w14:textId="4EFE2F33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D14C5F" w:rsidRPr="00003C4A">
        <w:rPr>
          <w:rFonts w:ascii="Times New Roman" w:eastAsia="宋体" w:hAnsi="Times New Roman" w:cs="Times New Roman"/>
          <w:sz w:val="24"/>
          <w:szCs w:val="24"/>
        </w:rPr>
        <w:t xml:space="preserve"> Male</w:t>
      </w:r>
    </w:p>
    <w:p w14:paraId="2A7DE9B7" w14:textId="211F75FD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D14C5F" w:rsidRPr="00003C4A">
        <w:rPr>
          <w:rFonts w:ascii="Times New Roman" w:eastAsia="宋体" w:hAnsi="Times New Roman" w:cs="Times New Roman"/>
          <w:sz w:val="24"/>
          <w:szCs w:val="24"/>
        </w:rPr>
        <w:t xml:space="preserve"> Female</w:t>
      </w:r>
    </w:p>
    <w:p w14:paraId="3224F45A" w14:textId="77777777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29492BBA" w14:textId="540C444F" w:rsidR="009071D0" w:rsidRPr="00003C4A" w:rsidRDefault="00086F43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2</w:t>
      </w:r>
      <w:r w:rsidR="00365D80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D14C5F" w:rsidRPr="00003C4A">
        <w:rPr>
          <w:rFonts w:ascii="Times New Roman" w:eastAsia="宋体" w:hAnsi="Times New Roman" w:cs="Times New Roman"/>
          <w:sz w:val="24"/>
          <w:szCs w:val="24"/>
        </w:rPr>
        <w:t xml:space="preserve"> Date of birth: </w:t>
      </w:r>
      <w:proofErr w:type="spellStart"/>
      <w:r w:rsidR="009071D0" w:rsidRPr="00003C4A">
        <w:rPr>
          <w:rFonts w:ascii="Times New Roman" w:eastAsia="宋体" w:hAnsi="Times New Roman" w:cs="Times New Roman"/>
          <w:sz w:val="24"/>
          <w:szCs w:val="24"/>
        </w:rPr>
        <w:t>yyyy</w:t>
      </w:r>
      <w:proofErr w:type="spellEnd"/>
      <w:r w:rsidR="009071D0" w:rsidRPr="00003C4A">
        <w:rPr>
          <w:rFonts w:ascii="Times New Roman" w:eastAsia="宋体" w:hAnsi="Times New Roman" w:cs="Times New Roman"/>
          <w:sz w:val="24"/>
          <w:szCs w:val="24"/>
        </w:rPr>
        <w:t>-mm-dd</w:t>
      </w:r>
    </w:p>
    <w:p w14:paraId="0E0E9D6C" w14:textId="2B98C809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14843491" w14:textId="608CD107" w:rsidR="009071D0" w:rsidRPr="00003C4A" w:rsidRDefault="00415BF2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3</w:t>
      </w:r>
      <w:r w:rsidR="00365D80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95D3C" w:rsidRPr="00003C4A">
        <w:rPr>
          <w:rFonts w:ascii="Times New Roman" w:eastAsia="宋体" w:hAnsi="Times New Roman" w:cs="Times New Roman"/>
          <w:sz w:val="24"/>
          <w:szCs w:val="24"/>
        </w:rPr>
        <w:t xml:space="preserve"> Department: </w:t>
      </w:r>
      <w:r w:rsidRPr="00003C4A">
        <w:rPr>
          <w:rFonts w:ascii="Times New Roman" w:eastAsia="宋体" w:hAnsi="Times New Roman" w:cs="Times New Roman"/>
          <w:sz w:val="24"/>
          <w:szCs w:val="24"/>
        </w:rPr>
        <w:t>________________</w:t>
      </w:r>
    </w:p>
    <w:p w14:paraId="47A0D3BF" w14:textId="77777777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5654A22D" w14:textId="58268F4F" w:rsidR="009071D0" w:rsidRPr="00003C4A" w:rsidRDefault="00415BF2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4</w:t>
      </w:r>
      <w:r w:rsidR="009071D0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 Occupation:</w:t>
      </w:r>
    </w:p>
    <w:p w14:paraId="0941E6F1" w14:textId="4EC4D075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 Doctor</w:t>
      </w:r>
    </w:p>
    <w:p w14:paraId="7DC23405" w14:textId="7BFAADAC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 Nurse</w:t>
      </w:r>
    </w:p>
    <w:p w14:paraId="55095B6E" w14:textId="0DA6689C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 Medical technician</w:t>
      </w:r>
    </w:p>
    <w:p w14:paraId="1E9284F4" w14:textId="3EFF2190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 Administrator</w:t>
      </w:r>
    </w:p>
    <w:p w14:paraId="4487B2EF" w14:textId="54B565D7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E.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 Support staff (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>cleaners, nursing worker, security guards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 xml:space="preserve">delivery 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worker,</w:t>
      </w:r>
      <w:r w:rsidR="00C113A1" w:rsidRPr="00003C4A">
        <w:rPr>
          <w:rFonts w:ascii="Times New Roman" w:hAnsi="Times New Roman" w:cs="Times New Roman"/>
        </w:rPr>
        <w:t xml:space="preserve"> 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m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aintenance 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staff, catering staff</w:t>
      </w:r>
      <w:r w:rsidR="00E85CE0"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5690E98" w14:textId="5C83BD74" w:rsidR="009071D0" w:rsidRPr="00003C4A" w:rsidRDefault="00365D8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F</w:t>
      </w:r>
      <w:r w:rsidR="009071D0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 Others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________________</w:t>
      </w:r>
    </w:p>
    <w:p w14:paraId="24C32794" w14:textId="6DD21F45" w:rsidR="009071D0" w:rsidRPr="00003C4A" w:rsidRDefault="009071D0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63DBC299" w14:textId="00C544DF" w:rsidR="00C113A1" w:rsidRPr="00003C4A" w:rsidRDefault="00415BF2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5</w:t>
      </w:r>
      <w:r w:rsidR="00643C36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 Education:</w:t>
      </w:r>
    </w:p>
    <w:p w14:paraId="297004F5" w14:textId="2A28A908" w:rsidR="00643C36" w:rsidRPr="00003C4A" w:rsidRDefault="00643C36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 Below undergraduate</w:t>
      </w:r>
    </w:p>
    <w:p w14:paraId="497AFB1A" w14:textId="715AE600" w:rsidR="00643C36" w:rsidRPr="00003C4A" w:rsidRDefault="00643C36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C113A1" w:rsidRPr="00003C4A">
        <w:rPr>
          <w:rFonts w:ascii="Times New Roman" w:hAnsi="Times New Roman" w:cs="Times New Roman"/>
        </w:rPr>
        <w:t xml:space="preserve"> 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Undergraduate</w:t>
      </w:r>
    </w:p>
    <w:p w14:paraId="19FA4F4B" w14:textId="677D3429" w:rsidR="00643C36" w:rsidRPr="00003C4A" w:rsidRDefault="00643C36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C113A1" w:rsidRPr="00003C4A">
        <w:rPr>
          <w:rFonts w:ascii="Times New Roman" w:hAnsi="Times New Roman" w:cs="Times New Roman"/>
        </w:rPr>
        <w:t xml:space="preserve"> 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Master or above</w:t>
      </w:r>
    </w:p>
    <w:p w14:paraId="75FB1E86" w14:textId="77777777" w:rsidR="00395D3C" w:rsidRPr="00003C4A" w:rsidRDefault="00395D3C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7C45DE13" w14:textId="44EEDE5B" w:rsidR="00643C36" w:rsidRPr="00003C4A" w:rsidRDefault="00C113A1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6</w:t>
      </w:r>
      <w:r w:rsidR="00643C36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Work site: (multiple choices)</w:t>
      </w:r>
    </w:p>
    <w:p w14:paraId="4DB54890" w14:textId="65002F9C" w:rsidR="00643C36" w:rsidRPr="00003C4A" w:rsidRDefault="00E024FB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 Outpatient</w:t>
      </w:r>
    </w:p>
    <w:p w14:paraId="1687DA1D" w14:textId="7886BE88" w:rsidR="005F5D31" w:rsidRPr="00003C4A" w:rsidRDefault="00E024FB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 Emergency</w:t>
      </w:r>
    </w:p>
    <w:p w14:paraId="3EAD9A33" w14:textId="1C0B4C9C" w:rsidR="00643C36" w:rsidRPr="00003C4A" w:rsidRDefault="00E024FB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C113A1" w:rsidRPr="00003C4A">
        <w:rPr>
          <w:rFonts w:ascii="Times New Roman" w:hAnsi="Times New Roman" w:cs="Times New Roman"/>
        </w:rPr>
        <w:t xml:space="preserve"> 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Medical technology area</w:t>
      </w:r>
    </w:p>
    <w:p w14:paraId="250160DC" w14:textId="3E6EE592" w:rsidR="00643C36" w:rsidRPr="00003C4A" w:rsidRDefault="00E024FB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C113A1" w:rsidRPr="00003C4A">
        <w:rPr>
          <w:rFonts w:ascii="Times New Roman" w:hAnsi="Times New Roman" w:cs="Times New Roman"/>
        </w:rPr>
        <w:t xml:space="preserve"> 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>Inpatient ward</w:t>
      </w:r>
    </w:p>
    <w:p w14:paraId="51F974AD" w14:textId="06456467" w:rsidR="005F5D31" w:rsidRPr="00003C4A" w:rsidRDefault="00E024FB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E.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 ICU</w:t>
      </w:r>
    </w:p>
    <w:p w14:paraId="40ED9297" w14:textId="6F2F888D" w:rsidR="00643C36" w:rsidRPr="00003C4A" w:rsidRDefault="00E024FB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F.</w:t>
      </w:r>
      <w:r w:rsidR="00C113A1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Maternity ward</w:t>
      </w:r>
    </w:p>
    <w:p w14:paraId="71CE0F66" w14:textId="2612A28A" w:rsidR="00E024FB" w:rsidRPr="00003C4A" w:rsidRDefault="00E024FB" w:rsidP="00E024FB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G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. Newborn room</w:t>
      </w:r>
    </w:p>
    <w:p w14:paraId="30A482E9" w14:textId="4763E73D" w:rsidR="00E024FB" w:rsidRPr="00003C4A" w:rsidRDefault="00E024FB" w:rsidP="00E024FB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H.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 xml:space="preserve"> Laminar flow ward</w:t>
      </w:r>
    </w:p>
    <w:p w14:paraId="4095B176" w14:textId="4027AE3C" w:rsidR="001A26DC" w:rsidRPr="00003C4A" w:rsidRDefault="001A26DC" w:rsidP="00E024FB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lastRenderedPageBreak/>
        <w:t>I.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 xml:space="preserve"> H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emodialysis room</w:t>
      </w:r>
    </w:p>
    <w:p w14:paraId="751D8D4F" w14:textId="0A351F3B" w:rsidR="00643C36" w:rsidRPr="00003C4A" w:rsidRDefault="001A26D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J</w:t>
      </w:r>
      <w:r w:rsidR="00E024FB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Fever clinic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/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isolation ward</w:t>
      </w:r>
    </w:p>
    <w:p w14:paraId="616CCA44" w14:textId="38050A29" w:rsidR="00643C36" w:rsidRPr="008764B2" w:rsidRDefault="001A26DC" w:rsidP="00771328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K</w:t>
      </w:r>
      <w:r w:rsidR="00E024FB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Central sterile supply department</w:t>
      </w:r>
      <w:r w:rsidR="008764B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764B2">
        <w:rPr>
          <w:rFonts w:ascii="Times New Roman" w:eastAsia="宋体" w:hAnsi="Times New Roman" w:cs="Times New Roman"/>
          <w:sz w:val="24"/>
          <w:szCs w:val="24"/>
        </w:rPr>
        <w:t>(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CSSD</w:t>
      </w:r>
      <w:r w:rsidR="008764B2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5986B58" w14:textId="6586B20D" w:rsidR="00643C36" w:rsidRPr="00003C4A" w:rsidRDefault="001A26D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L</w:t>
      </w:r>
      <w:r w:rsidR="00E024FB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C44D3" w:rsidRPr="00003C4A">
        <w:rPr>
          <w:rFonts w:ascii="Times New Roman" w:hAnsi="Times New Roman" w:cs="Times New Roman"/>
        </w:rPr>
        <w:t xml:space="preserve"> 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>Operating room</w:t>
      </w:r>
    </w:p>
    <w:p w14:paraId="635AE43C" w14:textId="59095B38" w:rsidR="00643C36" w:rsidRPr="00003C4A" w:rsidRDefault="001A26D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M</w:t>
      </w:r>
      <w:r w:rsidR="00E024FB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 xml:space="preserve"> Administrative building</w:t>
      </w:r>
    </w:p>
    <w:p w14:paraId="30F2C6C3" w14:textId="03111E8F" w:rsidR="00643C36" w:rsidRPr="00003C4A" w:rsidRDefault="001A26D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N</w:t>
      </w:r>
      <w:r w:rsidR="00E024FB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 xml:space="preserve"> Scientific research building/laboratory building</w:t>
      </w:r>
    </w:p>
    <w:p w14:paraId="6CBFEF11" w14:textId="32AEF8A8" w:rsidR="00643C36" w:rsidRPr="00003C4A" w:rsidRDefault="001A26D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O</w:t>
      </w:r>
      <w:r w:rsidR="00E024FB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C44D3" w:rsidRPr="00003C4A">
        <w:rPr>
          <w:rFonts w:ascii="Times New Roman" w:eastAsia="宋体" w:hAnsi="Times New Roman" w:cs="Times New Roman"/>
          <w:sz w:val="24"/>
          <w:szCs w:val="24"/>
        </w:rPr>
        <w:t xml:space="preserve"> Dining hall</w:t>
      </w:r>
    </w:p>
    <w:p w14:paraId="7C43ECF2" w14:textId="648DB368" w:rsidR="008C44D3" w:rsidRPr="00003C4A" w:rsidRDefault="008C44D3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P. Basement (</w:t>
      </w:r>
      <w:r w:rsidR="006B1945" w:rsidRPr="00003C4A">
        <w:rPr>
          <w:rFonts w:ascii="Times New Roman" w:eastAsia="宋体" w:hAnsi="Times New Roman" w:cs="Times New Roman"/>
          <w:sz w:val="24"/>
          <w:szCs w:val="24"/>
        </w:rPr>
        <w:t>logistic support</w:t>
      </w:r>
      <w:r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A436347" w14:textId="16CBBE26" w:rsidR="00643C36" w:rsidRPr="00003C4A" w:rsidRDefault="008C44D3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Q</w:t>
      </w:r>
      <w:r w:rsidR="00E024FB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Others</w:t>
      </w:r>
      <w:r w:rsidRPr="00003C4A">
        <w:rPr>
          <w:rFonts w:ascii="Times New Roman" w:eastAsia="宋体" w:hAnsi="Times New Roman" w:cs="Times New Roman"/>
          <w:sz w:val="24"/>
          <w:szCs w:val="24"/>
        </w:rPr>
        <w:t>________________</w:t>
      </w:r>
    </w:p>
    <w:p w14:paraId="7C4EE487" w14:textId="29B1AE76" w:rsidR="00703C21" w:rsidRPr="00003C4A" w:rsidRDefault="00703C21" w:rsidP="00C3080C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</w:t>
      </w:r>
    </w:p>
    <w:p w14:paraId="780FDAFA" w14:textId="5981F817" w:rsidR="00643C36" w:rsidRPr="00003C4A" w:rsidRDefault="006A2D05" w:rsidP="0077132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>Ⅱ</w:t>
      </w: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fection status</w:t>
      </w:r>
    </w:p>
    <w:p w14:paraId="061E4650" w14:textId="70A500A4" w:rsidR="006A2D05" w:rsidRPr="00003C4A" w:rsidRDefault="006A2D0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1. Have you ever been confirmed with COVID-19 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infection </w:t>
      </w:r>
      <w:r w:rsidRPr="00003C4A">
        <w:rPr>
          <w:rFonts w:ascii="Times New Roman" w:eastAsia="宋体" w:hAnsi="Times New Roman" w:cs="Times New Roman"/>
          <w:sz w:val="24"/>
          <w:szCs w:val="24"/>
        </w:rPr>
        <w:t>since December 2022? (</w:t>
      </w:r>
      <w:proofErr w:type="gramStart"/>
      <w:r w:rsidR="001A7616" w:rsidRPr="00003C4A">
        <w:rPr>
          <w:rFonts w:ascii="Times New Roman" w:eastAsia="宋体" w:hAnsi="Times New Roman" w:cs="Times New Roman"/>
          <w:sz w:val="24"/>
          <w:szCs w:val="24"/>
        </w:rPr>
        <w:t>n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>ucleic</w:t>
      </w:r>
      <w:proofErr w:type="gramEnd"/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acid positive or antigen positive</w:t>
      </w:r>
      <w:r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20A1A23" w14:textId="3510B1F8" w:rsidR="00E7302F" w:rsidRPr="00003C4A" w:rsidRDefault="00771328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Yes</w:t>
      </w:r>
    </w:p>
    <w:p w14:paraId="7E4984B7" w14:textId="523144D5" w:rsidR="00771328" w:rsidRPr="00003C4A" w:rsidRDefault="00771328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No (skip to 4)</w:t>
      </w:r>
    </w:p>
    <w:p w14:paraId="19D59BD4" w14:textId="340B0BAE" w:rsidR="00771328" w:rsidRPr="00003C4A" w:rsidRDefault="00771328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38FB2AF1" w14:textId="708C1ED8" w:rsidR="00771328" w:rsidRPr="00003C4A" w:rsidRDefault="00771328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2.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>Diagnosis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method:</w:t>
      </w:r>
    </w:p>
    <w:p w14:paraId="300FF756" w14:textId="7B718EB4" w:rsidR="00771328" w:rsidRPr="00003C4A" w:rsidRDefault="004C083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Nucleic acid positive</w:t>
      </w:r>
    </w:p>
    <w:p w14:paraId="123A42AB" w14:textId="22F73B91" w:rsidR="00771328" w:rsidRPr="00003C4A" w:rsidRDefault="004C083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>ntigen positive</w:t>
      </w:r>
    </w:p>
    <w:p w14:paraId="7E2F852F" w14:textId="77777777" w:rsidR="00B86683" w:rsidRPr="00003C4A" w:rsidRDefault="00B86683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0F608F96" w14:textId="595D1EE9" w:rsidR="00771328" w:rsidRPr="00003C4A" w:rsidRDefault="00771328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3.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>Diagnosis</w:t>
      </w:r>
      <w:r w:rsidR="00050FDF" w:rsidRPr="00003C4A">
        <w:rPr>
          <w:rFonts w:ascii="Times New Roman" w:eastAsia="宋体" w:hAnsi="Times New Roman" w:cs="Times New Roman"/>
          <w:sz w:val="24"/>
          <w:szCs w:val="24"/>
        </w:rPr>
        <w:t xml:space="preserve"> d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ate: </w:t>
      </w:r>
      <w:proofErr w:type="spellStart"/>
      <w:r w:rsidRPr="00003C4A">
        <w:rPr>
          <w:rFonts w:ascii="Times New Roman" w:eastAsia="宋体" w:hAnsi="Times New Roman" w:cs="Times New Roman"/>
          <w:sz w:val="24"/>
          <w:szCs w:val="24"/>
        </w:rPr>
        <w:t>yyyy</w:t>
      </w:r>
      <w:proofErr w:type="spellEnd"/>
      <w:r w:rsidRPr="00003C4A">
        <w:rPr>
          <w:rFonts w:ascii="Times New Roman" w:eastAsia="宋体" w:hAnsi="Times New Roman" w:cs="Times New Roman"/>
          <w:sz w:val="24"/>
          <w:szCs w:val="24"/>
        </w:rPr>
        <w:t>-mm-dd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(skip to 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>5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606766B" w14:textId="0015474D" w:rsidR="00673A45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1C175414" w14:textId="4E724E81" w:rsidR="00B86683" w:rsidRPr="00003C4A" w:rsidRDefault="00B86683" w:rsidP="00315DB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4.</w:t>
      </w:r>
      <w:r w:rsidR="00050FDF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Did </w:t>
      </w:r>
      <w:r w:rsidR="00050FDF" w:rsidRPr="00003C4A">
        <w:rPr>
          <w:rFonts w:ascii="Times New Roman" w:eastAsia="宋体" w:hAnsi="Times New Roman" w:cs="Times New Roman"/>
          <w:sz w:val="24"/>
          <w:szCs w:val="24"/>
        </w:rPr>
        <w:t xml:space="preserve">you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have a </w:t>
      </w:r>
      <w:r w:rsidR="00050FDF" w:rsidRPr="00003C4A">
        <w:rPr>
          <w:rFonts w:ascii="Times New Roman" w:eastAsia="宋体" w:hAnsi="Times New Roman" w:cs="Times New Roman"/>
          <w:sz w:val="24"/>
          <w:szCs w:val="24"/>
        </w:rPr>
        <w:t>suspected COVID-19 infection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 xml:space="preserve">? </w:t>
      </w:r>
      <w:r w:rsidR="00050FDF" w:rsidRPr="00003C4A">
        <w:rPr>
          <w:rFonts w:ascii="Times New Roman" w:eastAsia="宋体" w:hAnsi="Times New Roman" w:cs="Times New Roman"/>
          <w:sz w:val="24"/>
          <w:szCs w:val="24"/>
        </w:rPr>
        <w:t>(</w:t>
      </w:r>
      <w:proofErr w:type="gramStart"/>
      <w:r w:rsidR="001A7616" w:rsidRPr="00003C4A">
        <w:rPr>
          <w:rFonts w:ascii="Times New Roman" w:eastAsia="宋体" w:hAnsi="Times New Roman" w:cs="Times New Roman"/>
          <w:sz w:val="24"/>
          <w:szCs w:val="24"/>
        </w:rPr>
        <w:t>had</w:t>
      </w:r>
      <w:proofErr w:type="gramEnd"/>
      <w:r w:rsidR="00050FDF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 xml:space="preserve">COVID-19 related </w:t>
      </w:r>
      <w:r w:rsidR="00050FDF" w:rsidRPr="00003C4A">
        <w:rPr>
          <w:rFonts w:ascii="Times New Roman" w:eastAsia="宋体" w:hAnsi="Times New Roman" w:cs="Times New Roman"/>
          <w:sz w:val="24"/>
          <w:szCs w:val="24"/>
        </w:rPr>
        <w:t xml:space="preserve">symptoms but 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 xml:space="preserve">not tested for nucleic acid or </w:t>
      </w:r>
      <w:r w:rsidR="00050FDF" w:rsidRPr="00003C4A">
        <w:rPr>
          <w:rFonts w:ascii="Times New Roman" w:eastAsia="宋体" w:hAnsi="Times New Roman" w:cs="Times New Roman"/>
          <w:sz w:val="24"/>
          <w:szCs w:val="24"/>
        </w:rPr>
        <w:t>antigen)</w:t>
      </w:r>
    </w:p>
    <w:p w14:paraId="7F8B36C7" w14:textId="0327FCB4" w:rsidR="00315DB3" w:rsidRPr="00003C4A" w:rsidRDefault="00315DB3" w:rsidP="00315DB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3C033FBE" w14:textId="3C1EB3D1" w:rsidR="00B86683" w:rsidRPr="00003C4A" w:rsidRDefault="00B86683" w:rsidP="00B8668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 xml:space="preserve"> No (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>skip to Ⅲ</w:t>
      </w:r>
      <w:r w:rsidR="009A7D1F"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9691186" w14:textId="77777777" w:rsidR="00B86683" w:rsidRPr="00003C4A" w:rsidRDefault="00B86683" w:rsidP="00B86683">
      <w:pPr>
        <w:rPr>
          <w:rFonts w:ascii="Times New Roman" w:eastAsia="宋体" w:hAnsi="Times New Roman" w:cs="Times New Roman"/>
          <w:sz w:val="24"/>
          <w:szCs w:val="24"/>
        </w:rPr>
      </w:pPr>
    </w:p>
    <w:p w14:paraId="77581F26" w14:textId="0B6D0EED" w:rsidR="00673A45" w:rsidRPr="00003C4A" w:rsidRDefault="00B86683" w:rsidP="00673A4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5</w:t>
      </w:r>
      <w:r w:rsidR="00673A45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>Did you have COVID-19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 xml:space="preserve"> related symptoms?</w:t>
      </w:r>
    </w:p>
    <w:p w14:paraId="7DE7F722" w14:textId="77777777" w:rsidR="00315DB3" w:rsidRPr="00003C4A" w:rsidRDefault="00315DB3" w:rsidP="00315DB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1AE424A6" w14:textId="443D6EA8" w:rsidR="00673A45" w:rsidRPr="00003C4A" w:rsidRDefault="00315DB3" w:rsidP="00315DB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(skip to 1</w:t>
      </w:r>
      <w:r w:rsidR="00C84C76">
        <w:rPr>
          <w:rFonts w:ascii="Times New Roman" w:eastAsia="宋体" w:hAnsi="Times New Roman" w:cs="Times New Roman"/>
          <w:sz w:val="24"/>
          <w:szCs w:val="24"/>
        </w:rPr>
        <w:t>4</w:t>
      </w:r>
      <w:r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0D50A4E" w14:textId="27F9042A" w:rsidR="00673A45" w:rsidRPr="00003C4A" w:rsidRDefault="00673A45" w:rsidP="00673A45">
      <w:pPr>
        <w:rPr>
          <w:rFonts w:ascii="Times New Roman" w:eastAsia="宋体" w:hAnsi="Times New Roman" w:cs="Times New Roman"/>
          <w:sz w:val="24"/>
          <w:szCs w:val="24"/>
        </w:rPr>
      </w:pPr>
    </w:p>
    <w:p w14:paraId="0621C157" w14:textId="15CFC39C" w:rsidR="00116DEF" w:rsidRPr="00003C4A" w:rsidRDefault="009D7F58" w:rsidP="00116DEF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6</w:t>
      </w:r>
      <w:r w:rsidR="00116DE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 xml:space="preserve"> Date of initial symptom onset: </w:t>
      </w:r>
      <w:proofErr w:type="spellStart"/>
      <w:r w:rsidR="00116DEF" w:rsidRPr="00003C4A">
        <w:rPr>
          <w:rFonts w:ascii="Times New Roman" w:eastAsia="宋体" w:hAnsi="Times New Roman" w:cs="Times New Roman"/>
          <w:sz w:val="24"/>
          <w:szCs w:val="24"/>
        </w:rPr>
        <w:t>yyyy</w:t>
      </w:r>
      <w:proofErr w:type="spellEnd"/>
      <w:r w:rsidR="00116DEF" w:rsidRPr="00003C4A">
        <w:rPr>
          <w:rFonts w:ascii="Times New Roman" w:eastAsia="宋体" w:hAnsi="Times New Roman" w:cs="Times New Roman"/>
          <w:sz w:val="24"/>
          <w:szCs w:val="24"/>
        </w:rPr>
        <w:t>-mm-dd</w:t>
      </w:r>
    </w:p>
    <w:p w14:paraId="572E9451" w14:textId="77777777" w:rsidR="00C3080C" w:rsidRPr="00003C4A" w:rsidRDefault="00C3080C" w:rsidP="00116DEF">
      <w:pPr>
        <w:rPr>
          <w:rFonts w:ascii="Times New Roman" w:eastAsia="宋体" w:hAnsi="Times New Roman" w:cs="Times New Roman"/>
          <w:sz w:val="24"/>
          <w:szCs w:val="24"/>
        </w:rPr>
      </w:pPr>
    </w:p>
    <w:p w14:paraId="17219115" w14:textId="632E12DB" w:rsidR="00673A45" w:rsidRPr="00003C4A" w:rsidRDefault="009D7F58" w:rsidP="00673A4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7</w:t>
      </w:r>
      <w:r w:rsidR="00673A45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15DB3" w:rsidRPr="00003C4A">
        <w:rPr>
          <w:rFonts w:ascii="Times New Roman" w:eastAsia="宋体" w:hAnsi="Times New Roman" w:cs="Times New Roman"/>
          <w:sz w:val="24"/>
          <w:szCs w:val="24"/>
        </w:rPr>
        <w:t xml:space="preserve"> Did you have fever?</w:t>
      </w:r>
    </w:p>
    <w:p w14:paraId="3789D14F" w14:textId="77777777" w:rsidR="00315DB3" w:rsidRPr="00003C4A" w:rsidRDefault="00315DB3" w:rsidP="00315DB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145C877B" w14:textId="50B5D493" w:rsidR="00673A45" w:rsidRPr="00003C4A" w:rsidRDefault="00315DB3" w:rsidP="00315DB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(skip to 9)</w:t>
      </w:r>
    </w:p>
    <w:p w14:paraId="5C712BB3" w14:textId="7CA655D4" w:rsidR="00673A45" w:rsidRPr="00003C4A" w:rsidRDefault="00673A45" w:rsidP="00673A45">
      <w:pPr>
        <w:rPr>
          <w:rFonts w:ascii="Times New Roman" w:eastAsia="宋体" w:hAnsi="Times New Roman" w:cs="Times New Roman"/>
          <w:sz w:val="24"/>
          <w:szCs w:val="24"/>
        </w:rPr>
      </w:pPr>
    </w:p>
    <w:p w14:paraId="1437A41F" w14:textId="46BFD3E2" w:rsidR="00673A45" w:rsidRPr="00003C4A" w:rsidRDefault="009D7F58" w:rsidP="00673A4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8</w:t>
      </w:r>
      <w:r w:rsidR="00673A45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 Highest temperature of fever: </w:t>
      </w:r>
      <w:r w:rsidR="00673A45" w:rsidRPr="00003C4A">
        <w:rPr>
          <w:rFonts w:ascii="Times New Roman" w:eastAsia="宋体" w:hAnsi="Times New Roman" w:cs="Times New Roman"/>
          <w:sz w:val="24"/>
          <w:szCs w:val="24"/>
        </w:rPr>
        <w:t>____℃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, duration of fever: </w:t>
      </w:r>
      <w:r w:rsidR="00673A45" w:rsidRPr="00003C4A">
        <w:rPr>
          <w:rFonts w:ascii="Times New Roman" w:eastAsia="宋体" w:hAnsi="Times New Roman" w:cs="Times New Roman"/>
          <w:sz w:val="24"/>
          <w:szCs w:val="24"/>
        </w:rPr>
        <w:t>____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days</w:t>
      </w:r>
    </w:p>
    <w:p w14:paraId="7A4128D1" w14:textId="77777777" w:rsidR="004C083C" w:rsidRPr="00003C4A" w:rsidRDefault="004C083C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3E36A245" w14:textId="317AB053" w:rsidR="00771328" w:rsidRPr="00003C4A" w:rsidRDefault="009D7F58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9</w:t>
      </w:r>
      <w:r w:rsidR="00771328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 Did you have the following symptoms? (</w:t>
      </w:r>
      <w:proofErr w:type="gramStart"/>
      <w:r w:rsidR="001A7616" w:rsidRPr="00003C4A">
        <w:rPr>
          <w:rFonts w:ascii="Times New Roman" w:eastAsia="宋体" w:hAnsi="Times New Roman" w:cs="Times New Roman"/>
          <w:sz w:val="24"/>
          <w:szCs w:val="24"/>
        </w:rPr>
        <w:t>multiple</w:t>
      </w:r>
      <w:proofErr w:type="gramEnd"/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 choices)</w:t>
      </w:r>
    </w:p>
    <w:p w14:paraId="406B24D4" w14:textId="0E56C3B6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Sore throat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lasted for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____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>days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970AB36" w14:textId="279CEC69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 Cough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>(lasted for ____ days)</w:t>
      </w:r>
    </w:p>
    <w:p w14:paraId="22651A6C" w14:textId="72D98345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Nasal congestion and runny nose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4B4BCD2B" w14:textId="685F65CB" w:rsidR="00C336A5" w:rsidRPr="00003C4A" w:rsidRDefault="00673A45" w:rsidP="00C336A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Fatigue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1BB378FA" w14:textId="272549E4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lastRenderedPageBreak/>
        <w:t>E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M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yalgia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4F34DD32" w14:textId="2DB0F14E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F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Diarrhea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3A16A0DB" w14:textId="68624A5F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G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Ageusia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391D8C95" w14:textId="379E485D" w:rsidR="00C336A5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H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Anosmia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1125B54C" w14:textId="2C861467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I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Chest distress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6EA8DFE0" w14:textId="016B9AA0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J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Short of breath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/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difficult breathing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52F378ED" w14:textId="5A8408F3" w:rsidR="00771328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K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hAnsi="Times New Roman" w:cs="Times New Roman"/>
        </w:rPr>
        <w:t xml:space="preserve"> 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>Conjunctivitis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(lasted for ____ days)</w:t>
      </w:r>
    </w:p>
    <w:p w14:paraId="44810516" w14:textId="4328BD61" w:rsidR="004C083C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L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1A7616" w:rsidRPr="00003C4A">
        <w:rPr>
          <w:rFonts w:ascii="Times New Roman" w:eastAsia="宋体" w:hAnsi="Times New Roman" w:cs="Times New Roman"/>
          <w:sz w:val="24"/>
          <w:szCs w:val="24"/>
        </w:rPr>
        <w:t xml:space="preserve"> Others</w:t>
      </w:r>
      <w:r w:rsidR="00771328" w:rsidRPr="00003C4A">
        <w:rPr>
          <w:rFonts w:ascii="Times New Roman" w:eastAsia="宋体" w:hAnsi="Times New Roman" w:cs="Times New Roman"/>
          <w:sz w:val="24"/>
          <w:szCs w:val="24"/>
        </w:rPr>
        <w:t>_______________</w:t>
      </w:r>
    </w:p>
    <w:p w14:paraId="27A346D1" w14:textId="77777777" w:rsidR="00673A45" w:rsidRPr="00003C4A" w:rsidRDefault="00673A45" w:rsidP="00673A45">
      <w:pPr>
        <w:rPr>
          <w:rFonts w:ascii="Times New Roman" w:eastAsia="宋体" w:hAnsi="Times New Roman" w:cs="Times New Roman"/>
          <w:sz w:val="24"/>
          <w:szCs w:val="24"/>
        </w:rPr>
      </w:pPr>
    </w:p>
    <w:p w14:paraId="624494DB" w14:textId="4E332274" w:rsidR="00370AAF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02BA" w:rsidRPr="00003C4A">
        <w:rPr>
          <w:rFonts w:ascii="Times New Roman" w:eastAsia="宋体" w:hAnsi="Times New Roman" w:cs="Times New Roman"/>
          <w:sz w:val="24"/>
          <w:szCs w:val="24"/>
        </w:rPr>
        <w:t>0</w:t>
      </w:r>
      <w:r w:rsidR="00370AA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Did you have outpatient visit?</w:t>
      </w:r>
    </w:p>
    <w:p w14:paraId="7ECC0126" w14:textId="7B535635" w:rsidR="00370AAF" w:rsidRPr="00003C4A" w:rsidRDefault="00370AAF" w:rsidP="00370AAF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Yes</w:t>
      </w:r>
    </w:p>
    <w:p w14:paraId="73551A18" w14:textId="4C8EBA3B" w:rsidR="00370AAF" w:rsidRPr="00003C4A" w:rsidRDefault="00370AAF" w:rsidP="00370AAF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No</w:t>
      </w:r>
    </w:p>
    <w:p w14:paraId="6D98C19D" w14:textId="77777777" w:rsidR="00370AAF" w:rsidRPr="00003C4A" w:rsidRDefault="00370AAF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715FA5C9" w14:textId="4D10A13E" w:rsidR="00DA732C" w:rsidRPr="00003C4A" w:rsidRDefault="00673A45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02BA"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DA732C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Were you hospitalized?</w:t>
      </w:r>
    </w:p>
    <w:p w14:paraId="38836EC8" w14:textId="77777777" w:rsidR="00340585" w:rsidRPr="00003C4A" w:rsidRDefault="00340585" w:rsidP="0034058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253DC81F" w14:textId="77777777" w:rsidR="00340585" w:rsidRPr="00003C4A" w:rsidRDefault="00340585" w:rsidP="0034058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756767C4" w14:textId="77777777" w:rsidR="00DA732C" w:rsidRPr="00003C4A" w:rsidRDefault="00DA732C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16665DF0" w14:textId="07F6DB60" w:rsidR="00DA732C" w:rsidRPr="00003C4A" w:rsidRDefault="00926604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02BA" w:rsidRPr="00003C4A">
        <w:rPr>
          <w:rFonts w:ascii="Times New Roman" w:eastAsia="宋体" w:hAnsi="Times New Roman" w:cs="Times New Roman"/>
          <w:sz w:val="24"/>
          <w:szCs w:val="24"/>
        </w:rPr>
        <w:t>2</w:t>
      </w:r>
      <w:r w:rsidR="00DA732C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Did you receive oxygen treatment?</w:t>
      </w:r>
    </w:p>
    <w:p w14:paraId="4C26D297" w14:textId="77777777" w:rsidR="00340585" w:rsidRPr="00003C4A" w:rsidRDefault="00340585" w:rsidP="0034058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0869D9C1" w14:textId="77777777" w:rsidR="00340585" w:rsidRPr="00003C4A" w:rsidRDefault="00340585" w:rsidP="0034058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00CB30C8" w14:textId="77777777" w:rsidR="00DA732C" w:rsidRPr="00003C4A" w:rsidRDefault="00DA732C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78CD78B9" w14:textId="6057428C" w:rsidR="00DA732C" w:rsidRPr="00003C4A" w:rsidRDefault="00DA732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02BA" w:rsidRPr="00003C4A">
        <w:rPr>
          <w:rFonts w:ascii="Times New Roman" w:eastAsia="宋体" w:hAnsi="Times New Roman" w:cs="Times New Roman"/>
          <w:sz w:val="24"/>
          <w:szCs w:val="24"/>
        </w:rPr>
        <w:t>3</w:t>
      </w:r>
      <w:r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Did you have pneumonia?</w:t>
      </w:r>
    </w:p>
    <w:p w14:paraId="5FD36DFE" w14:textId="77777777" w:rsidR="00340585" w:rsidRPr="00003C4A" w:rsidRDefault="00340585" w:rsidP="0034058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4D2FA1E8" w14:textId="77777777" w:rsidR="00340585" w:rsidRPr="00003C4A" w:rsidRDefault="00340585" w:rsidP="0034058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6385AA3D" w14:textId="168D194C" w:rsidR="007273E9" w:rsidRPr="00003C4A" w:rsidRDefault="007273E9" w:rsidP="00DA732C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 xml:space="preserve"> No clear</w:t>
      </w:r>
    </w:p>
    <w:p w14:paraId="197F6D1C" w14:textId="77777777" w:rsidR="00B75F24" w:rsidRPr="00003C4A" w:rsidRDefault="00B75F24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2D8BEA1C" w14:textId="4AF7B3BE" w:rsidR="00DA732C" w:rsidRPr="00003C4A" w:rsidRDefault="00B75F24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02BA" w:rsidRPr="00003C4A">
        <w:rPr>
          <w:rFonts w:ascii="Times New Roman" w:eastAsia="宋体" w:hAnsi="Times New Roman" w:cs="Times New Roman"/>
          <w:sz w:val="24"/>
          <w:szCs w:val="24"/>
        </w:rPr>
        <w:t>4</w:t>
      </w:r>
      <w:r w:rsidR="00DA732C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40585" w:rsidRPr="00003C4A">
        <w:rPr>
          <w:rFonts w:ascii="Times New Roman" w:hAnsi="Times New Roman" w:cs="Times New Roman"/>
        </w:rPr>
        <w:t xml:space="preserve"> 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>N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>egative conversion</w:t>
      </w:r>
      <w:r w:rsidR="00340585" w:rsidRPr="00003C4A">
        <w:rPr>
          <w:rFonts w:ascii="Times New Roman" w:eastAsia="宋体" w:hAnsi="Times New Roman" w:cs="Times New Roman"/>
          <w:sz w:val="24"/>
          <w:szCs w:val="24"/>
        </w:rPr>
        <w:t>:</w:t>
      </w:r>
    </w:p>
    <w:p w14:paraId="415D4ADC" w14:textId="65A7A250" w:rsidR="00C336A5" w:rsidRPr="00003C4A" w:rsidRDefault="004C083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 xml:space="preserve"> Negative conversion of 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>nucleic acid</w:t>
      </w:r>
    </w:p>
    <w:p w14:paraId="0D098E6E" w14:textId="7F297730" w:rsidR="004C083C" w:rsidRPr="00003C4A" w:rsidRDefault="004C083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 xml:space="preserve">Negative conversion of 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>antigen</w:t>
      </w:r>
    </w:p>
    <w:p w14:paraId="381BB893" w14:textId="3032E9D8" w:rsidR="00C336A5" w:rsidRPr="00003C4A" w:rsidRDefault="00DA732C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F2420C" w:rsidRPr="00003C4A">
        <w:rPr>
          <w:rFonts w:ascii="Times New Roman" w:eastAsia="宋体" w:hAnsi="Times New Roman" w:cs="Times New Roman"/>
          <w:sz w:val="24"/>
          <w:szCs w:val="24"/>
        </w:rPr>
        <w:t xml:space="preserve"> Not tested (skip to 16)</w:t>
      </w:r>
    </w:p>
    <w:p w14:paraId="54707D2C" w14:textId="56A89C76" w:rsidR="00213B90" w:rsidRPr="00003C4A" w:rsidRDefault="00213B90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1D873828" w14:textId="2D8FB5EC" w:rsidR="00926604" w:rsidRPr="00003C4A" w:rsidRDefault="00926604" w:rsidP="00926604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02BA" w:rsidRPr="00003C4A">
        <w:rPr>
          <w:rFonts w:ascii="Times New Roman" w:eastAsia="宋体" w:hAnsi="Times New Roman" w:cs="Times New Roman"/>
          <w:sz w:val="24"/>
          <w:szCs w:val="24"/>
        </w:rPr>
        <w:t>5</w:t>
      </w:r>
      <w:r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9451D0" w:rsidRPr="00003C4A">
        <w:rPr>
          <w:rFonts w:ascii="Times New Roman" w:eastAsia="宋体" w:hAnsi="Times New Roman" w:cs="Times New Roman"/>
          <w:sz w:val="24"/>
          <w:szCs w:val="24"/>
        </w:rPr>
        <w:t xml:space="preserve"> Days of negative conversion since confirmation of infection: </w:t>
      </w:r>
      <w:r w:rsidRPr="00003C4A">
        <w:rPr>
          <w:rFonts w:ascii="Times New Roman" w:eastAsia="宋体" w:hAnsi="Times New Roman" w:cs="Times New Roman"/>
          <w:sz w:val="24"/>
          <w:szCs w:val="24"/>
        </w:rPr>
        <w:t>____</w:t>
      </w:r>
      <w:r w:rsidR="009451D0" w:rsidRPr="00003C4A">
        <w:rPr>
          <w:rFonts w:ascii="Times New Roman" w:eastAsia="宋体" w:hAnsi="Times New Roman" w:cs="Times New Roman"/>
          <w:sz w:val="24"/>
          <w:szCs w:val="24"/>
        </w:rPr>
        <w:t xml:space="preserve"> days</w:t>
      </w:r>
    </w:p>
    <w:p w14:paraId="0D30AC7E" w14:textId="77777777" w:rsidR="00926604" w:rsidRPr="00003C4A" w:rsidRDefault="00926604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22B5CF4A" w14:textId="3802D74D" w:rsidR="00213B90" w:rsidRPr="00003C4A" w:rsidRDefault="00213B9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02BA" w:rsidRPr="00003C4A">
        <w:rPr>
          <w:rFonts w:ascii="Times New Roman" w:eastAsia="宋体" w:hAnsi="Times New Roman" w:cs="Times New Roman"/>
          <w:sz w:val="24"/>
          <w:szCs w:val="24"/>
        </w:rPr>
        <w:t>6</w:t>
      </w:r>
      <w:r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9451D0" w:rsidRPr="00003C4A">
        <w:rPr>
          <w:rFonts w:ascii="Times New Roman" w:eastAsia="宋体" w:hAnsi="Times New Roman" w:cs="Times New Roman"/>
          <w:sz w:val="24"/>
          <w:szCs w:val="24"/>
        </w:rPr>
        <w:t xml:space="preserve"> Were you home quarantined after infection?</w:t>
      </w:r>
    </w:p>
    <w:p w14:paraId="42B47149" w14:textId="305E8FCC" w:rsidR="00982E72" w:rsidRPr="00003C4A" w:rsidRDefault="00982E72" w:rsidP="00982E72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9451D0" w:rsidRPr="00003C4A">
        <w:rPr>
          <w:rFonts w:ascii="Times New Roman" w:eastAsia="宋体" w:hAnsi="Times New Roman" w:cs="Times New Roman"/>
          <w:sz w:val="24"/>
          <w:szCs w:val="24"/>
        </w:rPr>
        <w:t xml:space="preserve"> Yes (days of quarantine: </w:t>
      </w:r>
      <w:r w:rsidR="009451D0" w:rsidRPr="00003C4A">
        <w:rPr>
          <w:rFonts w:ascii="Times New Roman" w:eastAsia="宋体" w:hAnsi="Times New Roman" w:cs="Times New Roman"/>
          <w:sz w:val="24"/>
          <w:szCs w:val="24"/>
        </w:rPr>
        <w:t>____</w:t>
      </w:r>
      <w:r w:rsidR="009451D0" w:rsidRPr="00003C4A">
        <w:rPr>
          <w:rFonts w:ascii="Times New Roman" w:eastAsia="宋体" w:hAnsi="Times New Roman" w:cs="Times New Roman"/>
          <w:sz w:val="24"/>
          <w:szCs w:val="24"/>
        </w:rPr>
        <w:t xml:space="preserve"> days)</w:t>
      </w:r>
    </w:p>
    <w:p w14:paraId="1F6AD078" w14:textId="702ABAB0" w:rsidR="00982E72" w:rsidRPr="00003C4A" w:rsidRDefault="00982E72" w:rsidP="00982E72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9451D0" w:rsidRPr="00003C4A">
        <w:rPr>
          <w:rFonts w:ascii="Times New Roman" w:eastAsia="宋体" w:hAnsi="Times New Roman" w:cs="Times New Roman"/>
          <w:sz w:val="24"/>
          <w:szCs w:val="24"/>
        </w:rPr>
        <w:t xml:space="preserve"> No</w:t>
      </w:r>
    </w:p>
    <w:p w14:paraId="242820B2" w14:textId="77777777" w:rsidR="00982E72" w:rsidRPr="00003C4A" w:rsidRDefault="00982E72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791CB073" w14:textId="24BAFDD8" w:rsidR="00E7302F" w:rsidRPr="00003C4A" w:rsidRDefault="009451D0" w:rsidP="00771328">
      <w:pPr>
        <w:rPr>
          <w:rFonts w:ascii="Times New Roman" w:eastAsia="宋体" w:hAnsi="Times New Roman" w:cs="Times New Roman"/>
          <w:color w:val="0070C0"/>
          <w:sz w:val="24"/>
          <w:szCs w:val="24"/>
        </w:rPr>
      </w:pP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>Ⅲ</w:t>
      </w: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ntact history</w:t>
      </w:r>
    </w:p>
    <w:p w14:paraId="18FACDE4" w14:textId="47C58D4C" w:rsidR="009451D0" w:rsidRPr="00C84C76" w:rsidRDefault="00945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C84C76">
        <w:rPr>
          <w:rFonts w:ascii="Times New Roman" w:eastAsia="宋体" w:hAnsi="Times New Roman" w:cs="Times New Roman"/>
          <w:sz w:val="24"/>
          <w:szCs w:val="24"/>
        </w:rPr>
        <w:t xml:space="preserve">If you were infected, </w:t>
      </w:r>
      <w:r w:rsidR="001C509F" w:rsidRPr="00C84C76">
        <w:rPr>
          <w:rFonts w:ascii="Times New Roman" w:eastAsia="宋体" w:hAnsi="Times New Roman" w:cs="Times New Roman"/>
          <w:sz w:val="24"/>
          <w:szCs w:val="24"/>
        </w:rPr>
        <w:t xml:space="preserve">the survey period was </w:t>
      </w:r>
      <w:r w:rsidR="00662A59" w:rsidRPr="00C84C76">
        <w:rPr>
          <w:rFonts w:ascii="Times New Roman" w:eastAsia="宋体" w:hAnsi="Times New Roman" w:cs="Times New Roman"/>
          <w:sz w:val="24"/>
          <w:szCs w:val="24"/>
        </w:rPr>
        <w:t xml:space="preserve">in the past </w:t>
      </w:r>
      <w:r w:rsidR="001C509F" w:rsidRPr="00C84C76">
        <w:rPr>
          <w:rFonts w:ascii="Times New Roman" w:eastAsia="宋体" w:hAnsi="Times New Roman" w:cs="Times New Roman"/>
          <w:sz w:val="24"/>
          <w:szCs w:val="24"/>
        </w:rPr>
        <w:t>14 days before infection</w:t>
      </w:r>
      <w:r w:rsidR="00662A59" w:rsidRPr="00C84C76">
        <w:rPr>
          <w:rFonts w:ascii="Times New Roman" w:eastAsia="宋体" w:hAnsi="Times New Roman" w:cs="Times New Roman"/>
          <w:sz w:val="24"/>
          <w:szCs w:val="24"/>
        </w:rPr>
        <w:t>;</w:t>
      </w:r>
    </w:p>
    <w:p w14:paraId="2892D9D1" w14:textId="00CA8477" w:rsidR="009451D0" w:rsidRPr="00C84C76" w:rsidRDefault="009451D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C84C76">
        <w:rPr>
          <w:rFonts w:ascii="Times New Roman" w:eastAsia="宋体" w:hAnsi="Times New Roman" w:cs="Times New Roman"/>
          <w:sz w:val="24"/>
          <w:szCs w:val="24"/>
        </w:rPr>
        <w:t xml:space="preserve">If you were </w:t>
      </w:r>
      <w:r w:rsidR="00523179" w:rsidRPr="00C84C76">
        <w:rPr>
          <w:rFonts w:ascii="Times New Roman" w:eastAsia="宋体" w:hAnsi="Times New Roman" w:cs="Times New Roman"/>
          <w:sz w:val="24"/>
          <w:szCs w:val="24"/>
        </w:rPr>
        <w:t xml:space="preserve">not </w:t>
      </w:r>
      <w:r w:rsidRPr="00C84C76">
        <w:rPr>
          <w:rFonts w:ascii="Times New Roman" w:eastAsia="宋体" w:hAnsi="Times New Roman" w:cs="Times New Roman"/>
          <w:sz w:val="24"/>
          <w:szCs w:val="24"/>
        </w:rPr>
        <w:t xml:space="preserve">infected, </w:t>
      </w:r>
      <w:r w:rsidR="00523179" w:rsidRPr="00C84C76">
        <w:rPr>
          <w:rFonts w:ascii="Times New Roman" w:eastAsia="宋体" w:hAnsi="Times New Roman" w:cs="Times New Roman"/>
          <w:sz w:val="24"/>
          <w:szCs w:val="24"/>
        </w:rPr>
        <w:t xml:space="preserve">the survey period was from December </w:t>
      </w:r>
      <w:r w:rsidR="00523179" w:rsidRPr="00C84C76">
        <w:rPr>
          <w:rFonts w:ascii="Times New Roman" w:eastAsia="宋体" w:hAnsi="Times New Roman" w:cs="Times New Roman"/>
          <w:sz w:val="24"/>
          <w:szCs w:val="24"/>
        </w:rPr>
        <w:t>2022</w:t>
      </w:r>
      <w:r w:rsidR="00523179" w:rsidRPr="00C84C76">
        <w:rPr>
          <w:rFonts w:ascii="Times New Roman" w:eastAsia="宋体" w:hAnsi="Times New Roman" w:cs="Times New Roman"/>
          <w:sz w:val="24"/>
          <w:szCs w:val="24"/>
        </w:rPr>
        <w:t xml:space="preserve"> to the present</w:t>
      </w:r>
      <w:r w:rsidR="00662A59" w:rsidRPr="00C84C7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5B7734B" w14:textId="14C49E9A" w:rsidR="00E7302F" w:rsidRPr="00003C4A" w:rsidRDefault="007E0CA2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.</w:t>
      </w:r>
      <w:r w:rsidR="001C509F" w:rsidRPr="00003C4A">
        <w:rPr>
          <w:rFonts w:ascii="Times New Roman" w:eastAsia="宋体" w:hAnsi="Times New Roman" w:cs="Times New Roman"/>
          <w:sz w:val="24"/>
          <w:szCs w:val="24"/>
        </w:rPr>
        <w:t xml:space="preserve"> Have you ever contacted with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>positive family members?</w:t>
      </w:r>
    </w:p>
    <w:p w14:paraId="6F7B491C" w14:textId="5FA33F6A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67B0BB32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54C6A189" w14:textId="743F61CA" w:rsidR="007E0CA2" w:rsidRPr="00003C4A" w:rsidRDefault="007E0CA2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40B5EAF7" w14:textId="7989C814" w:rsidR="00D14FAA" w:rsidRPr="00003C4A" w:rsidRDefault="007E0CA2" w:rsidP="007E0CA2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lastRenderedPageBreak/>
        <w:t>2.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Have you ever contacted with positive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patients in the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>hospital?</w:t>
      </w:r>
    </w:p>
    <w:p w14:paraId="60984151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4C0E9D56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66E48F55" w14:textId="77777777" w:rsidR="007E0CA2" w:rsidRPr="00003C4A" w:rsidRDefault="007E0CA2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7FC8E8E9" w14:textId="422E0036" w:rsidR="007E0CA2" w:rsidRPr="00003C4A" w:rsidRDefault="007E0CA2" w:rsidP="007E0CA2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3.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Have you ever contacted with positive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>colleagues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in the hospital?</w:t>
      </w:r>
    </w:p>
    <w:p w14:paraId="6CEAA1FE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00558084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480ABEAA" w14:textId="2AF56AC6" w:rsidR="007E0CA2" w:rsidRPr="00003C4A" w:rsidRDefault="007E0CA2" w:rsidP="007E0CA2">
      <w:pPr>
        <w:rPr>
          <w:rFonts w:ascii="Times New Roman" w:eastAsia="宋体" w:hAnsi="Times New Roman" w:cs="Times New Roman"/>
          <w:sz w:val="24"/>
          <w:szCs w:val="24"/>
        </w:rPr>
      </w:pPr>
    </w:p>
    <w:p w14:paraId="3BAE51C2" w14:textId="39175C32" w:rsidR="001B42F5" w:rsidRPr="00003C4A" w:rsidRDefault="001B42F5" w:rsidP="001B42F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4.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Have you ever contacted with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equipment or </w:t>
      </w:r>
      <w:r w:rsidR="00F824F1" w:rsidRPr="00003C4A">
        <w:rPr>
          <w:rFonts w:ascii="Times New Roman" w:eastAsia="宋体" w:hAnsi="Times New Roman" w:cs="Times New Roman"/>
          <w:sz w:val="24"/>
          <w:szCs w:val="24"/>
        </w:rPr>
        <w:t>items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used by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positive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>patients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in the 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>hospital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>?</w:t>
      </w:r>
    </w:p>
    <w:p w14:paraId="6B300983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2CE9E453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0A413FC5" w14:textId="77777777" w:rsidR="001B42F5" w:rsidRPr="00003C4A" w:rsidRDefault="001B42F5" w:rsidP="001B42F5">
      <w:pPr>
        <w:rPr>
          <w:rFonts w:ascii="Times New Roman" w:eastAsia="宋体" w:hAnsi="Times New Roman" w:cs="Times New Roman"/>
          <w:sz w:val="24"/>
          <w:szCs w:val="24"/>
        </w:rPr>
      </w:pPr>
    </w:p>
    <w:p w14:paraId="3399C91F" w14:textId="4B626EE1" w:rsidR="00C224A5" w:rsidRPr="00003C4A" w:rsidRDefault="001B42F5" w:rsidP="00C224A5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5</w:t>
      </w:r>
      <w:r w:rsidR="00B4547F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Have you ever performed a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erosol-generating procedures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(t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racheal intubation, sputum aspiration, nucleic acid sampling, bronchoscopy, </w:t>
      </w:r>
      <w:proofErr w:type="spellStart"/>
      <w:r w:rsidR="00C224A5" w:rsidRPr="00003C4A">
        <w:rPr>
          <w:rFonts w:ascii="Times New Roman" w:eastAsia="宋体" w:hAnsi="Times New Roman" w:cs="Times New Roman"/>
          <w:sz w:val="24"/>
          <w:szCs w:val="24"/>
        </w:rPr>
        <w:t>etc</w:t>
      </w:r>
      <w:proofErr w:type="spellEnd"/>
      <w:r w:rsidR="00C224A5" w:rsidRPr="00003C4A">
        <w:rPr>
          <w:rFonts w:ascii="Times New Roman" w:eastAsia="宋体" w:hAnsi="Times New Roman" w:cs="Times New Roman"/>
          <w:sz w:val="24"/>
          <w:szCs w:val="24"/>
        </w:rPr>
        <w:t>) for suspected or confirmed patients?</w:t>
      </w:r>
    </w:p>
    <w:p w14:paraId="23E8FE13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3C67E20A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6861939B" w14:textId="7BE17E08" w:rsidR="00DA7FF6" w:rsidRPr="00003C4A" w:rsidRDefault="00DA7FF6" w:rsidP="00890CA5">
      <w:pPr>
        <w:rPr>
          <w:rFonts w:ascii="Times New Roman" w:eastAsia="宋体" w:hAnsi="Times New Roman" w:cs="Times New Roman"/>
          <w:sz w:val="24"/>
          <w:szCs w:val="24"/>
        </w:rPr>
      </w:pPr>
    </w:p>
    <w:p w14:paraId="4BBACEE3" w14:textId="150F9C09" w:rsidR="00D14FAA" w:rsidRPr="00003C4A" w:rsidRDefault="00D14FAA" w:rsidP="00D14FAA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6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Have you ever contacted with positive person outside the hospital?</w:t>
      </w:r>
    </w:p>
    <w:p w14:paraId="785769E1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4C85CB2F" w14:textId="77777777" w:rsidR="00662A59" w:rsidRPr="00003C4A" w:rsidRDefault="00662A59" w:rsidP="00662A5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</w:p>
    <w:p w14:paraId="14ACFEE2" w14:textId="77777777" w:rsidR="00D14FAA" w:rsidRPr="00003C4A" w:rsidRDefault="00D14FAA" w:rsidP="00890CA5">
      <w:pPr>
        <w:rPr>
          <w:rFonts w:ascii="Times New Roman" w:eastAsia="宋体" w:hAnsi="Times New Roman" w:cs="Times New Roman"/>
          <w:sz w:val="24"/>
          <w:szCs w:val="24"/>
        </w:rPr>
      </w:pPr>
    </w:p>
    <w:p w14:paraId="622D0447" w14:textId="58A0FCF5" w:rsidR="0011676D" w:rsidRPr="00003C4A" w:rsidRDefault="00D14FAA" w:rsidP="0011676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7</w:t>
      </w:r>
      <w:r w:rsidR="0011676D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Work category:</w:t>
      </w:r>
    </w:p>
    <w:p w14:paraId="740A08DC" w14:textId="1B790908" w:rsidR="0011676D" w:rsidRPr="00003C4A" w:rsidRDefault="0011676D" w:rsidP="0011676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Firstline work (with patient facing)</w:t>
      </w:r>
    </w:p>
    <w:p w14:paraId="0D28C528" w14:textId="62ADE0F4" w:rsidR="0011676D" w:rsidRPr="00003C4A" w:rsidRDefault="00D10DB4" w:rsidP="0011676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662A59" w:rsidRPr="00003C4A">
        <w:rPr>
          <w:rFonts w:ascii="Times New Roman" w:eastAsia="宋体" w:hAnsi="Times New Roman" w:cs="Times New Roman"/>
          <w:sz w:val="24"/>
          <w:szCs w:val="24"/>
        </w:rPr>
        <w:t xml:space="preserve"> Second line work (without patient facing) (skip to 14)</w:t>
      </w:r>
    </w:p>
    <w:p w14:paraId="1E9C14D6" w14:textId="77777777" w:rsidR="00914096" w:rsidRPr="00003C4A" w:rsidRDefault="00914096" w:rsidP="00055FDD">
      <w:pPr>
        <w:rPr>
          <w:rFonts w:ascii="Times New Roman" w:eastAsia="宋体" w:hAnsi="Times New Roman" w:cs="Times New Roman"/>
          <w:sz w:val="24"/>
          <w:szCs w:val="24"/>
        </w:rPr>
      </w:pPr>
    </w:p>
    <w:p w14:paraId="1928F8DF" w14:textId="3A8683E1" w:rsidR="00055FDD" w:rsidRPr="00003C4A" w:rsidRDefault="00D14FAA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8</w:t>
      </w:r>
      <w:r w:rsidR="00055FDD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Total time of 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patient contact every day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:</w:t>
      </w:r>
    </w:p>
    <w:p w14:paraId="53E040C0" w14:textId="1710DCCF" w:rsidR="00055FDD" w:rsidRPr="00003C4A" w:rsidRDefault="00055FDD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>&lt;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4 hours</w:t>
      </w:r>
    </w:p>
    <w:p w14:paraId="5D20F95D" w14:textId="6353751B" w:rsidR="00055FDD" w:rsidRPr="00003C4A" w:rsidRDefault="00055FDD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4</w:t>
      </w:r>
      <w:r w:rsidRPr="00003C4A">
        <w:rPr>
          <w:rFonts w:ascii="Times New Roman" w:eastAsia="宋体" w:hAnsi="Times New Roman" w:cs="Times New Roman"/>
          <w:sz w:val="24"/>
          <w:szCs w:val="24"/>
        </w:rPr>
        <w:t>-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8 hours</w:t>
      </w:r>
    </w:p>
    <w:p w14:paraId="550B490A" w14:textId="76621F57" w:rsidR="00055FDD" w:rsidRPr="00003C4A" w:rsidRDefault="00055FDD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&gt;</w:t>
      </w:r>
      <w:r w:rsidR="00F8269F" w:rsidRPr="00003C4A">
        <w:rPr>
          <w:rFonts w:ascii="Times New Roman" w:eastAsia="宋体" w:hAnsi="Times New Roman" w:cs="Times New Roman"/>
          <w:sz w:val="24"/>
          <w:szCs w:val="24"/>
        </w:rPr>
        <w:t>=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8 hours</w:t>
      </w:r>
    </w:p>
    <w:p w14:paraId="20E658BC" w14:textId="5C335566" w:rsidR="00055FDD" w:rsidRPr="00003C4A" w:rsidRDefault="00055FDD" w:rsidP="00055FDD">
      <w:pPr>
        <w:rPr>
          <w:rFonts w:ascii="Times New Roman" w:eastAsia="宋体" w:hAnsi="Times New Roman" w:cs="Times New Roman"/>
          <w:sz w:val="24"/>
          <w:szCs w:val="24"/>
        </w:rPr>
      </w:pPr>
    </w:p>
    <w:p w14:paraId="38601D5F" w14:textId="09E46AEB" w:rsidR="00A87A63" w:rsidRPr="00003C4A" w:rsidRDefault="00C224A5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9</w:t>
      </w:r>
      <w:r w:rsidR="00A87A63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Pr="00003C4A">
        <w:rPr>
          <w:rFonts w:ascii="Times New Roman" w:hAnsi="Times New Roman" w:cs="Times New Roman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>Contact time per patient</w:t>
      </w:r>
      <w:r w:rsidRPr="00003C4A">
        <w:rPr>
          <w:rFonts w:ascii="Times New Roman" w:eastAsia="宋体" w:hAnsi="Times New Roman" w:cs="Times New Roman"/>
          <w:sz w:val="24"/>
          <w:szCs w:val="24"/>
        </w:rPr>
        <w:t>:</w:t>
      </w:r>
    </w:p>
    <w:p w14:paraId="19FAA18D" w14:textId="7A7D8FF4" w:rsidR="00A87A63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72946" w:rsidRPr="00003C4A">
        <w:rPr>
          <w:rFonts w:ascii="Times New Roman" w:eastAsia="宋体" w:hAnsi="Times New Roman" w:cs="Times New Roman"/>
          <w:sz w:val="24"/>
          <w:szCs w:val="24"/>
        </w:rPr>
        <w:t>&lt;</w:t>
      </w:r>
      <w:r w:rsidRPr="00003C4A">
        <w:rPr>
          <w:rFonts w:ascii="Times New Roman" w:eastAsia="宋体" w:hAnsi="Times New Roman" w:cs="Times New Roman"/>
          <w:sz w:val="24"/>
          <w:szCs w:val="24"/>
        </w:rPr>
        <w:t>5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minutes</w:t>
      </w:r>
    </w:p>
    <w:p w14:paraId="053B7C33" w14:textId="3E087741" w:rsidR="00A87A63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>5-1</w:t>
      </w:r>
      <w:r w:rsidR="00AC4F46" w:rsidRPr="00003C4A">
        <w:rPr>
          <w:rFonts w:ascii="Times New Roman" w:eastAsia="宋体" w:hAnsi="Times New Roman" w:cs="Times New Roman"/>
          <w:sz w:val="24"/>
          <w:szCs w:val="24"/>
        </w:rPr>
        <w:t>5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minutes</w:t>
      </w:r>
    </w:p>
    <w:p w14:paraId="01E95EB8" w14:textId="65D3DCF1" w:rsidR="00A87A63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AC4F46" w:rsidRPr="00003C4A">
        <w:rPr>
          <w:rFonts w:ascii="Times New Roman" w:eastAsia="宋体" w:hAnsi="Times New Roman" w:cs="Times New Roman"/>
          <w:sz w:val="24"/>
          <w:szCs w:val="24"/>
        </w:rPr>
        <w:t>6</w:t>
      </w:r>
      <w:r w:rsidRPr="00003C4A">
        <w:rPr>
          <w:rFonts w:ascii="Times New Roman" w:eastAsia="宋体" w:hAnsi="Times New Roman" w:cs="Times New Roman"/>
          <w:sz w:val="24"/>
          <w:szCs w:val="24"/>
        </w:rPr>
        <w:t>-</w:t>
      </w:r>
      <w:r w:rsidR="00AC4F46" w:rsidRPr="00003C4A">
        <w:rPr>
          <w:rFonts w:ascii="Times New Roman" w:eastAsia="宋体" w:hAnsi="Times New Roman" w:cs="Times New Roman"/>
          <w:sz w:val="24"/>
          <w:szCs w:val="24"/>
        </w:rPr>
        <w:t>30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minutes</w:t>
      </w:r>
    </w:p>
    <w:p w14:paraId="5F4F3C81" w14:textId="0BCFEBB6" w:rsidR="00A87A63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&gt;=30 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>minutes</w:t>
      </w:r>
    </w:p>
    <w:p w14:paraId="11DFEF03" w14:textId="77777777" w:rsidR="00A87A63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</w:p>
    <w:p w14:paraId="3FE6EF86" w14:textId="40260BC7" w:rsidR="00055FDD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0</w:t>
      </w:r>
      <w:r w:rsidR="00055FDD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C224A5" w:rsidRPr="00003C4A">
        <w:rPr>
          <w:rFonts w:ascii="Times New Roman" w:hAnsi="Times New Roman" w:cs="Times New Roman"/>
        </w:rPr>
        <w:t xml:space="preserve"> 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Contact d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istance 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from</w:t>
      </w:r>
      <w:r w:rsidR="00C224A5" w:rsidRPr="00003C4A">
        <w:rPr>
          <w:rFonts w:ascii="Times New Roman" w:eastAsia="宋体" w:hAnsi="Times New Roman" w:cs="Times New Roman"/>
          <w:sz w:val="24"/>
          <w:szCs w:val="24"/>
        </w:rPr>
        <w:t xml:space="preserve"> patient</w:t>
      </w:r>
      <w:r w:rsidR="00F036AF" w:rsidRPr="00003C4A">
        <w:rPr>
          <w:rFonts w:ascii="Times New Roman" w:eastAsia="宋体" w:hAnsi="Times New Roman" w:cs="Times New Roman"/>
          <w:sz w:val="24"/>
          <w:szCs w:val="24"/>
        </w:rPr>
        <w:t>:</w:t>
      </w:r>
    </w:p>
    <w:p w14:paraId="197FCF9C" w14:textId="35226BDC" w:rsidR="00055FDD" w:rsidRPr="00003C4A" w:rsidRDefault="00055FDD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F036AF" w:rsidRPr="00003C4A">
        <w:rPr>
          <w:rFonts w:ascii="Times New Roman" w:hAnsi="Times New Roman" w:cs="Times New Roman"/>
        </w:rPr>
        <w:t xml:space="preserve"> </w:t>
      </w:r>
      <w:r w:rsidR="00F036AF" w:rsidRPr="00003C4A">
        <w:rPr>
          <w:rFonts w:ascii="Times New Roman" w:eastAsia="宋体" w:hAnsi="Times New Roman" w:cs="Times New Roman"/>
          <w:sz w:val="24"/>
          <w:szCs w:val="24"/>
        </w:rPr>
        <w:t>Touched patient</w:t>
      </w:r>
    </w:p>
    <w:p w14:paraId="574C44AD" w14:textId="742C1AE3" w:rsidR="00055FDD" w:rsidRPr="00003C4A" w:rsidRDefault="00055FDD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F036AF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F036AF" w:rsidRPr="00003C4A">
        <w:rPr>
          <w:rFonts w:ascii="Times New Roman" w:eastAsia="宋体" w:hAnsi="Times New Roman" w:cs="Times New Roman"/>
          <w:sz w:val="24"/>
          <w:szCs w:val="24"/>
        </w:rPr>
        <w:t xml:space="preserve"> meter</w:t>
      </w:r>
    </w:p>
    <w:p w14:paraId="23F372BF" w14:textId="7412FB4F" w:rsidR="00055FDD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F036AF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55FDD" w:rsidRPr="00003C4A">
        <w:rPr>
          <w:rFonts w:ascii="Times New Roman" w:eastAsia="宋体" w:hAnsi="Times New Roman" w:cs="Times New Roman"/>
          <w:sz w:val="24"/>
          <w:szCs w:val="24"/>
        </w:rPr>
        <w:t>2</w:t>
      </w:r>
      <w:r w:rsidR="00F036AF" w:rsidRPr="00003C4A">
        <w:rPr>
          <w:rFonts w:ascii="Times New Roman" w:eastAsia="宋体" w:hAnsi="Times New Roman" w:cs="Times New Roman"/>
          <w:sz w:val="24"/>
          <w:szCs w:val="24"/>
        </w:rPr>
        <w:t xml:space="preserve"> meters</w:t>
      </w:r>
    </w:p>
    <w:p w14:paraId="4D85D151" w14:textId="488A134B" w:rsidR="00055FDD" w:rsidRPr="00003C4A" w:rsidRDefault="00A87A63" w:rsidP="00055FDD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F036AF" w:rsidRPr="00003C4A">
        <w:rPr>
          <w:rFonts w:ascii="Times New Roman" w:hAnsi="Times New Roman" w:cs="Times New Roman"/>
        </w:rPr>
        <w:t xml:space="preserve"> </w:t>
      </w:r>
      <w:r w:rsidR="00F036AF" w:rsidRPr="00003C4A">
        <w:rPr>
          <w:rFonts w:ascii="Times New Roman" w:eastAsia="宋体" w:hAnsi="Times New Roman" w:cs="Times New Roman"/>
          <w:sz w:val="24"/>
          <w:szCs w:val="24"/>
        </w:rPr>
        <w:t>No contact but in the same room</w:t>
      </w:r>
    </w:p>
    <w:p w14:paraId="3F212059" w14:textId="6E84AE00" w:rsidR="00055FDD" w:rsidRPr="00003C4A" w:rsidRDefault="00055FDD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168C1434" w14:textId="78C1A164" w:rsidR="00A87A63" w:rsidRPr="00003C4A" w:rsidRDefault="00A87A63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lastRenderedPageBreak/>
        <w:t>1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 xml:space="preserve"> Use of personal protective equipment on duty: (multiple choices)</w:t>
      </w:r>
    </w:p>
    <w:p w14:paraId="16EFD09B" w14:textId="26BA3D18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87901" w:rsidRPr="00003C4A">
        <w:rPr>
          <w:rFonts w:ascii="Times New Roman" w:eastAsia="宋体" w:hAnsi="Times New Roman" w:cs="Times New Roman"/>
          <w:sz w:val="24"/>
          <w:szCs w:val="24"/>
        </w:rPr>
        <w:t>H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ead </w:t>
      </w:r>
      <w:r w:rsidR="00A87901" w:rsidRPr="00003C4A">
        <w:rPr>
          <w:rFonts w:ascii="Times New Roman" w:eastAsia="宋体" w:hAnsi="Times New Roman" w:cs="Times New Roman"/>
          <w:sz w:val="24"/>
          <w:szCs w:val="24"/>
        </w:rPr>
        <w:t xml:space="preserve">mounted </w:t>
      </w:r>
      <w:r w:rsidR="00A87A63" w:rsidRPr="00003C4A">
        <w:rPr>
          <w:rFonts w:ascii="Times New Roman" w:eastAsia="宋体" w:hAnsi="Times New Roman" w:cs="Times New Roman"/>
          <w:sz w:val="24"/>
          <w:szCs w:val="24"/>
        </w:rPr>
        <w:t>N95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 xml:space="preserve"> mask</w:t>
      </w:r>
    </w:p>
    <w:p w14:paraId="09228941" w14:textId="399A34E9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 Ear loop </w:t>
      </w:r>
      <w:r w:rsidR="00A87A63" w:rsidRPr="00003C4A">
        <w:rPr>
          <w:rFonts w:ascii="Times New Roman" w:eastAsia="宋体" w:hAnsi="Times New Roman" w:cs="Times New Roman"/>
          <w:sz w:val="24"/>
          <w:szCs w:val="24"/>
        </w:rPr>
        <w:t>KN95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 xml:space="preserve"> mask</w:t>
      </w:r>
    </w:p>
    <w:p w14:paraId="0CF825E8" w14:textId="0E44EE3B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8E36D6" w:rsidRPr="00003C4A">
        <w:rPr>
          <w:rFonts w:ascii="Times New Roman" w:hAnsi="Times New Roman" w:cs="Times New Roman"/>
        </w:rPr>
        <w:t xml:space="preserve">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Common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>e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>ar loop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>surgical mask</w:t>
      </w:r>
    </w:p>
    <w:p w14:paraId="26D2FDF7" w14:textId="2159374C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8E36D6" w:rsidRPr="00003C4A">
        <w:rPr>
          <w:rFonts w:ascii="Times New Roman" w:hAnsi="Times New Roman" w:cs="Times New Roman"/>
        </w:rPr>
        <w:t xml:space="preserve">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>Lace-up surgical mask</w:t>
      </w:r>
    </w:p>
    <w:p w14:paraId="0765A78E" w14:textId="70EA4395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E.</w:t>
      </w:r>
      <w:r w:rsidR="00CD7208" w:rsidRPr="00003C4A">
        <w:rPr>
          <w:rFonts w:ascii="Times New Roman" w:hAnsi="Times New Roman" w:cs="Times New Roman"/>
        </w:rPr>
        <w:t xml:space="preserve"> 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I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solation gown</w:t>
      </w:r>
    </w:p>
    <w:p w14:paraId="61D99640" w14:textId="292C57C7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F.</w:t>
      </w:r>
      <w:r w:rsidR="00CD7208" w:rsidRPr="00003C4A">
        <w:rPr>
          <w:rFonts w:ascii="Times New Roman" w:hAnsi="Times New Roman" w:cs="Times New Roman"/>
        </w:rPr>
        <w:t xml:space="preserve">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>Protective clothing</w:t>
      </w:r>
    </w:p>
    <w:p w14:paraId="736600C5" w14:textId="6FEDAD02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G.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 Disposable hat</w:t>
      </w:r>
    </w:p>
    <w:p w14:paraId="2B387882" w14:textId="7D717DA8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H.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Disposable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>gloves</w:t>
      </w:r>
    </w:p>
    <w:p w14:paraId="3073DF48" w14:textId="557E41D7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I.</w:t>
      </w:r>
      <w:r w:rsidR="008E36D6" w:rsidRPr="00003C4A">
        <w:rPr>
          <w:rFonts w:ascii="Times New Roman" w:hAnsi="Times New Roman" w:cs="Times New Roman"/>
        </w:rPr>
        <w:t xml:space="preserve"> 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>Protective face shield/eye mask</w:t>
      </w:r>
    </w:p>
    <w:p w14:paraId="68498EA4" w14:textId="2C91D9F2" w:rsidR="00A87A63" w:rsidRPr="00003C4A" w:rsidRDefault="0071046A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J.</w:t>
      </w:r>
      <w:r w:rsidR="008E36D6" w:rsidRPr="00003C4A">
        <w:rPr>
          <w:rFonts w:ascii="Times New Roman" w:eastAsia="宋体" w:hAnsi="Times New Roman" w:cs="Times New Roman"/>
          <w:sz w:val="24"/>
          <w:szCs w:val="24"/>
        </w:rPr>
        <w:t xml:space="preserve"> Shoe cover</w:t>
      </w:r>
    </w:p>
    <w:p w14:paraId="68F22056" w14:textId="77777777" w:rsidR="00A87A63" w:rsidRPr="00003C4A" w:rsidRDefault="00A87A63" w:rsidP="00A87A63">
      <w:pPr>
        <w:rPr>
          <w:rFonts w:ascii="Times New Roman" w:eastAsia="宋体" w:hAnsi="Times New Roman" w:cs="Times New Roman"/>
          <w:sz w:val="24"/>
          <w:szCs w:val="24"/>
        </w:rPr>
      </w:pPr>
    </w:p>
    <w:p w14:paraId="2BCF7FA0" w14:textId="1A76C9AA" w:rsidR="00A87A63" w:rsidRPr="00003C4A" w:rsidRDefault="00A87A63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2</w:t>
      </w:r>
      <w:r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 xml:space="preserve">Did you have the following 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>oral</w:t>
      </w:r>
      <w:r w:rsidR="00C84C76">
        <w:rPr>
          <w:rFonts w:ascii="Times New Roman" w:eastAsia="宋体" w:hAnsi="Times New Roman" w:cs="Times New Roman"/>
          <w:sz w:val="24"/>
          <w:szCs w:val="24"/>
        </w:rPr>
        <w:t>-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>nasal exposures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 xml:space="preserve"> on duty? (</w:t>
      </w:r>
      <w:proofErr w:type="gramStart"/>
      <w:r w:rsidR="003046A8" w:rsidRPr="00003C4A">
        <w:rPr>
          <w:rFonts w:ascii="Times New Roman" w:eastAsia="宋体" w:hAnsi="Times New Roman" w:cs="Times New Roman"/>
          <w:sz w:val="24"/>
          <w:szCs w:val="24"/>
        </w:rPr>
        <w:t>multiple</w:t>
      </w:r>
      <w:proofErr w:type="gramEnd"/>
      <w:r w:rsidR="003046A8" w:rsidRPr="00003C4A">
        <w:rPr>
          <w:rFonts w:ascii="Times New Roman" w:eastAsia="宋体" w:hAnsi="Times New Roman" w:cs="Times New Roman"/>
          <w:sz w:val="24"/>
          <w:szCs w:val="24"/>
        </w:rPr>
        <w:t xml:space="preserve"> choices)</w:t>
      </w:r>
    </w:p>
    <w:p w14:paraId="525FE4AE" w14:textId="4FFC81C8" w:rsidR="00A87A63" w:rsidRPr="00003C4A" w:rsidRDefault="00A87A63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3046A8" w:rsidRPr="00003C4A">
        <w:rPr>
          <w:rFonts w:ascii="Times New Roman" w:hAnsi="Times New Roman" w:cs="Times New Roman"/>
        </w:rPr>
        <w:t xml:space="preserve"> 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>T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>aking off the mask during eating in the presence of colleagues</w:t>
      </w:r>
    </w:p>
    <w:p w14:paraId="43D4D2F5" w14:textId="250BC7ED" w:rsidR="00A87A63" w:rsidRPr="00003C4A" w:rsidRDefault="00A87A63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>Taking off the mask during breaks in the presence of colleagues</w:t>
      </w:r>
    </w:p>
    <w:p w14:paraId="4C181670" w14:textId="55EC1F03" w:rsidR="001B42F5" w:rsidRPr="00003C4A" w:rsidRDefault="003425B4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</w:t>
      </w:r>
      <w:r w:rsidR="001B42F5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Taking off the mask 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>when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>talking with colleagues</w:t>
      </w:r>
    </w:p>
    <w:p w14:paraId="1F43CD37" w14:textId="0B6C2CBA" w:rsidR="003425B4" w:rsidRPr="00003C4A" w:rsidRDefault="003425B4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3046A8" w:rsidRPr="00003C4A">
        <w:rPr>
          <w:rFonts w:ascii="Times New Roman" w:hAnsi="Times New Roman" w:cs="Times New Roman"/>
        </w:rPr>
        <w:t xml:space="preserve"> 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>I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>mproper wearing of mask when contact with patients</w:t>
      </w:r>
    </w:p>
    <w:p w14:paraId="433A56A6" w14:textId="6E827167" w:rsidR="001B42F5" w:rsidRPr="00003C4A" w:rsidRDefault="003425B4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E</w:t>
      </w:r>
      <w:r w:rsidR="00EC7BA7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3046A8" w:rsidRPr="00003C4A">
        <w:rPr>
          <w:rFonts w:ascii="Times New Roman" w:eastAsia="宋体" w:hAnsi="Times New Roman" w:cs="Times New Roman"/>
          <w:sz w:val="24"/>
          <w:szCs w:val="24"/>
        </w:rPr>
        <w:t xml:space="preserve"> None</w:t>
      </w:r>
    </w:p>
    <w:p w14:paraId="754169BE" w14:textId="77777777" w:rsidR="00EC7BA7" w:rsidRPr="00003C4A" w:rsidRDefault="00EC7BA7" w:rsidP="00A87A63">
      <w:pPr>
        <w:rPr>
          <w:rFonts w:ascii="Times New Roman" w:eastAsia="宋体" w:hAnsi="Times New Roman" w:cs="Times New Roman"/>
          <w:sz w:val="24"/>
          <w:szCs w:val="24"/>
        </w:rPr>
      </w:pPr>
    </w:p>
    <w:p w14:paraId="13F3C908" w14:textId="3C0E0E4D" w:rsidR="001B42F5" w:rsidRPr="00003C4A" w:rsidRDefault="001B42F5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3</w:t>
      </w:r>
      <w:r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9865F8" w:rsidRPr="00003C4A">
        <w:rPr>
          <w:rFonts w:ascii="Times New Roman" w:hAnsi="Times New Roman" w:cs="Times New Roman"/>
        </w:rPr>
        <w:t xml:space="preserve"> 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>Duration of oral-nasal exposure</w:t>
      </w:r>
      <w:r w:rsidR="00492F82">
        <w:rPr>
          <w:rFonts w:ascii="Times New Roman" w:eastAsia="宋体" w:hAnsi="Times New Roman" w:cs="Times New Roman"/>
          <w:sz w:val="24"/>
          <w:szCs w:val="24"/>
        </w:rPr>
        <w:t>s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every day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on duty:</w:t>
      </w:r>
    </w:p>
    <w:p w14:paraId="06FCC34C" w14:textId="4BA21FA8" w:rsidR="00EC7BA7" w:rsidRPr="00003C4A" w:rsidRDefault="00EC7BA7" w:rsidP="00EC7BA7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D4287" w:rsidRPr="00003C4A">
        <w:rPr>
          <w:rFonts w:ascii="Times New Roman" w:eastAsia="宋体" w:hAnsi="Times New Roman" w:cs="Times New Roman"/>
          <w:sz w:val="24"/>
          <w:szCs w:val="24"/>
        </w:rPr>
        <w:t>&lt;1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hours</w:t>
      </w:r>
    </w:p>
    <w:p w14:paraId="29DCF07C" w14:textId="098EF037" w:rsidR="00EC7BA7" w:rsidRPr="00003C4A" w:rsidRDefault="00EC7BA7" w:rsidP="00EC7BA7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-2 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>hours</w:t>
      </w:r>
    </w:p>
    <w:p w14:paraId="56ADE27C" w14:textId="4F33FBDC" w:rsidR="00A87A63" w:rsidRPr="00003C4A" w:rsidRDefault="00EC7BA7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>&gt;=2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865F8" w:rsidRPr="00003C4A">
        <w:rPr>
          <w:rFonts w:ascii="Times New Roman" w:eastAsia="宋体" w:hAnsi="Times New Roman" w:cs="Times New Roman"/>
          <w:sz w:val="24"/>
          <w:szCs w:val="24"/>
        </w:rPr>
        <w:t>hours</w:t>
      </w:r>
    </w:p>
    <w:p w14:paraId="36FCAD2B" w14:textId="202BA3D0" w:rsidR="00A87A63" w:rsidRPr="00003C4A" w:rsidRDefault="00A87A63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04C2EC01" w14:textId="167B1516" w:rsidR="00A87A63" w:rsidRPr="00003C4A" w:rsidRDefault="00A87A63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</w:t>
      </w:r>
      <w:r w:rsidR="00CD7208" w:rsidRPr="00003C4A">
        <w:rPr>
          <w:rFonts w:ascii="Times New Roman" w:eastAsia="宋体" w:hAnsi="Times New Roman" w:cs="Times New Roman"/>
          <w:sz w:val="24"/>
          <w:szCs w:val="24"/>
        </w:rPr>
        <w:t>4</w:t>
      </w:r>
      <w:r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 xml:space="preserve"> What do you think are the possible reasons of infection? (</w:t>
      </w:r>
      <w:proofErr w:type="gramStart"/>
      <w:r w:rsidR="00871484" w:rsidRPr="00003C4A">
        <w:rPr>
          <w:rFonts w:ascii="Times New Roman" w:eastAsia="宋体" w:hAnsi="Times New Roman" w:cs="Times New Roman"/>
          <w:sz w:val="24"/>
          <w:szCs w:val="24"/>
        </w:rPr>
        <w:t>multiple</w:t>
      </w:r>
      <w:proofErr w:type="gramEnd"/>
      <w:r w:rsidR="00871484" w:rsidRPr="00003C4A">
        <w:rPr>
          <w:rFonts w:ascii="Times New Roman" w:eastAsia="宋体" w:hAnsi="Times New Roman" w:cs="Times New Roman"/>
          <w:sz w:val="24"/>
          <w:szCs w:val="24"/>
        </w:rPr>
        <w:t xml:space="preserve"> choices) (skip this question if you were not infected)</w:t>
      </w:r>
    </w:p>
    <w:p w14:paraId="7DBFC3B1" w14:textId="2C527DC7" w:rsidR="00A87A63" w:rsidRPr="00003C4A" w:rsidRDefault="003D4287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Contact with positive patients</w:t>
      </w:r>
    </w:p>
    <w:p w14:paraId="7F36FAA3" w14:textId="1AD25C1D" w:rsidR="00871484" w:rsidRPr="00003C4A" w:rsidRDefault="003D4287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Contact with positive colleagues</w:t>
      </w:r>
    </w:p>
    <w:p w14:paraId="23F7D7D1" w14:textId="604C9564" w:rsidR="00A87A63" w:rsidRPr="00003C4A" w:rsidRDefault="003D4287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Contact with positive family members</w:t>
      </w:r>
    </w:p>
    <w:p w14:paraId="761F2FE9" w14:textId="2F004C3F" w:rsidR="00A87A63" w:rsidRPr="00003C4A" w:rsidRDefault="003D4287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Contact with the equipment or items used by positive patients</w:t>
      </w:r>
    </w:p>
    <w:p w14:paraId="257DE652" w14:textId="15CC5405" w:rsidR="00A87A63" w:rsidRPr="00003C4A" w:rsidRDefault="003D4287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E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Exposure to contaminated environment</w:t>
      </w:r>
    </w:p>
    <w:p w14:paraId="1F10F553" w14:textId="2B2CAC51" w:rsidR="00C321A2" w:rsidRPr="00003C4A" w:rsidRDefault="00C321A2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F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 xml:space="preserve">Contact with positive person outside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hospital</w:t>
      </w:r>
    </w:p>
    <w:p w14:paraId="4F74692C" w14:textId="6367EEF1" w:rsidR="0071046A" w:rsidRPr="00003C4A" w:rsidRDefault="00C321A2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G</w:t>
      </w:r>
      <w:r w:rsidR="003D4287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Inadequate PPE</w:t>
      </w:r>
    </w:p>
    <w:p w14:paraId="33029D6A" w14:textId="24073FDC" w:rsidR="0071046A" w:rsidRPr="00003C4A" w:rsidRDefault="00C321A2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H</w:t>
      </w:r>
      <w:r w:rsidR="003D4287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71484" w:rsidRPr="00003C4A">
        <w:rPr>
          <w:rFonts w:ascii="Times New Roman" w:hAnsi="Times New Roman" w:cs="Times New Roman"/>
        </w:rPr>
        <w:t xml:space="preserve"> 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>Improper usage of PPE</w:t>
      </w:r>
    </w:p>
    <w:p w14:paraId="69F9A82F" w14:textId="18079F8A" w:rsidR="00A87A63" w:rsidRPr="00003C4A" w:rsidRDefault="00C321A2" w:rsidP="00A87A63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I</w:t>
      </w:r>
      <w:r w:rsidR="003D4287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871484" w:rsidRPr="00003C4A">
        <w:rPr>
          <w:rFonts w:ascii="Times New Roman" w:eastAsia="宋体" w:hAnsi="Times New Roman" w:cs="Times New Roman"/>
          <w:sz w:val="24"/>
          <w:szCs w:val="24"/>
        </w:rPr>
        <w:t xml:space="preserve"> Poor immunity</w:t>
      </w:r>
    </w:p>
    <w:p w14:paraId="5111CA43" w14:textId="28E8B436" w:rsidR="0071046A" w:rsidRPr="00003C4A" w:rsidRDefault="00871484" w:rsidP="0071046A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J</w:t>
      </w:r>
      <w:r w:rsidR="003D4287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Pr="00003C4A">
        <w:rPr>
          <w:rFonts w:ascii="Times New Roman" w:hAnsi="Times New Roman" w:cs="Times New Roman"/>
        </w:rPr>
        <w:t xml:space="preserve"> 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Unknown </w:t>
      </w:r>
      <w:r w:rsidRPr="00003C4A">
        <w:rPr>
          <w:rFonts w:ascii="Times New Roman" w:eastAsia="宋体" w:hAnsi="Times New Roman" w:cs="Times New Roman"/>
          <w:sz w:val="24"/>
          <w:szCs w:val="24"/>
        </w:rPr>
        <w:t>cause</w:t>
      </w:r>
    </w:p>
    <w:p w14:paraId="6B4B2B26" w14:textId="38B904B9" w:rsidR="00FD46C0" w:rsidRPr="00003C4A" w:rsidRDefault="00871484" w:rsidP="00FD46C0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K</w:t>
      </w:r>
      <w:r w:rsidR="003D4287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Others</w:t>
      </w:r>
      <w:r w:rsidR="00FD46C0" w:rsidRPr="00003C4A">
        <w:rPr>
          <w:rFonts w:ascii="Times New Roman" w:eastAsia="宋体" w:hAnsi="Times New Roman" w:cs="Times New Roman"/>
          <w:sz w:val="24"/>
          <w:szCs w:val="24"/>
        </w:rPr>
        <w:t>________________</w:t>
      </w:r>
    </w:p>
    <w:p w14:paraId="49922306" w14:textId="4F57479D" w:rsidR="00A87A63" w:rsidRPr="00003C4A" w:rsidRDefault="00A87A63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75E17014" w14:textId="04541917" w:rsidR="003E3066" w:rsidRPr="00003C4A" w:rsidRDefault="00C71C14" w:rsidP="003E306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>Ⅳ</w:t>
      </w: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evious medical history</w:t>
      </w:r>
    </w:p>
    <w:p w14:paraId="6495A606" w14:textId="5B5FC288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.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Do you have underlying disease</w:t>
      </w:r>
      <w:r w:rsidR="008B4DAB">
        <w:rPr>
          <w:rFonts w:ascii="Times New Roman" w:eastAsia="宋体" w:hAnsi="Times New Roman" w:cs="Times New Roman"/>
          <w:sz w:val="24"/>
          <w:szCs w:val="24"/>
        </w:rPr>
        <w:t>s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?</w:t>
      </w:r>
    </w:p>
    <w:p w14:paraId="01B278C9" w14:textId="77777777" w:rsidR="00C71C14" w:rsidRPr="00003C4A" w:rsidRDefault="00C71C14" w:rsidP="00C71C14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 Yes</w:t>
      </w:r>
    </w:p>
    <w:p w14:paraId="36D055F7" w14:textId="0726402A" w:rsidR="00C71C14" w:rsidRPr="00003C4A" w:rsidRDefault="00C71C14" w:rsidP="00C71C14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 No</w:t>
      </w:r>
      <w:r w:rsidRPr="00003C4A">
        <w:rPr>
          <w:rFonts w:ascii="Times New Roman" w:eastAsia="宋体" w:hAnsi="Times New Roman" w:cs="Times New Roman"/>
          <w:sz w:val="24"/>
          <w:szCs w:val="24"/>
        </w:rPr>
        <w:t xml:space="preserve"> (skip to 3)</w:t>
      </w:r>
    </w:p>
    <w:p w14:paraId="4CCE5949" w14:textId="77777777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</w:p>
    <w:p w14:paraId="23442761" w14:textId="6A9D3166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2.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What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underlying disease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s do you have? (</w:t>
      </w:r>
      <w:proofErr w:type="gramStart"/>
      <w:r w:rsidR="00C71C14" w:rsidRPr="00003C4A">
        <w:rPr>
          <w:rFonts w:ascii="Times New Roman" w:eastAsia="宋体" w:hAnsi="Times New Roman" w:cs="Times New Roman"/>
          <w:sz w:val="24"/>
          <w:szCs w:val="24"/>
        </w:rPr>
        <w:t>multiple</w:t>
      </w:r>
      <w:proofErr w:type="gramEnd"/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choices)</w:t>
      </w:r>
    </w:p>
    <w:p w14:paraId="08A77042" w14:textId="263D861F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lastRenderedPageBreak/>
        <w:t>A.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Hypertension</w:t>
      </w:r>
    </w:p>
    <w:p w14:paraId="1A8A5A69" w14:textId="3E0D78FB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Diabetes</w:t>
      </w:r>
    </w:p>
    <w:p w14:paraId="48BB3E18" w14:textId="66D53164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C71C14" w:rsidRPr="00003C4A">
        <w:rPr>
          <w:rFonts w:ascii="Times New Roman" w:hAnsi="Times New Roman" w:cs="Times New Roman"/>
        </w:rPr>
        <w:t xml:space="preserve">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H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yperlipidemia</w:t>
      </w:r>
    </w:p>
    <w:p w14:paraId="5249F14A" w14:textId="6C99DADB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Heart disease</w:t>
      </w:r>
    </w:p>
    <w:p w14:paraId="79BA842A" w14:textId="382CC5AA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E.</w:t>
      </w:r>
      <w:r w:rsidR="00C71C14" w:rsidRPr="00003C4A">
        <w:rPr>
          <w:rFonts w:ascii="Times New Roman" w:hAnsi="Times New Roman" w:cs="Times New Roman"/>
        </w:rPr>
        <w:t xml:space="preserve">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C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erebrovascular disease</w:t>
      </w:r>
    </w:p>
    <w:p w14:paraId="036D28C3" w14:textId="61B78CE4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F.</w:t>
      </w:r>
      <w:r w:rsidR="00C71C14" w:rsidRPr="00003C4A">
        <w:rPr>
          <w:rFonts w:ascii="Times New Roman" w:hAnsi="Times New Roman" w:cs="Times New Roman"/>
        </w:rPr>
        <w:t xml:space="preserve">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C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hronic bronchitis</w:t>
      </w:r>
    </w:p>
    <w:p w14:paraId="0DC16ABA" w14:textId="0485DEC2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G.</w:t>
      </w:r>
      <w:r w:rsidR="00C71C14" w:rsidRPr="00003C4A">
        <w:rPr>
          <w:rFonts w:ascii="Times New Roman" w:hAnsi="Times New Roman" w:cs="Times New Roman"/>
        </w:rPr>
        <w:t xml:space="preserve">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C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hronic obstructive pulmonary disease</w:t>
      </w:r>
    </w:p>
    <w:p w14:paraId="502829A7" w14:textId="3B1D9821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H.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Chronic kidney disease</w:t>
      </w:r>
    </w:p>
    <w:p w14:paraId="2FD2BB78" w14:textId="7A26A35D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I.</w:t>
      </w:r>
      <w:r w:rsidR="00C71C14" w:rsidRPr="00003C4A">
        <w:rPr>
          <w:rFonts w:ascii="Times New Roman" w:hAnsi="Times New Roman" w:cs="Times New Roman"/>
        </w:rPr>
        <w:t xml:space="preserve">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M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alignant tumor</w:t>
      </w:r>
    </w:p>
    <w:p w14:paraId="426EAF3A" w14:textId="105F0008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J.</w:t>
      </w:r>
      <w:r w:rsidR="00C71C14" w:rsidRPr="00003C4A">
        <w:rPr>
          <w:rFonts w:ascii="Times New Roman" w:hAnsi="Times New Roman" w:cs="Times New Roman"/>
        </w:rPr>
        <w:t xml:space="preserve">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I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mmunodeficiency disease</w:t>
      </w:r>
    </w:p>
    <w:p w14:paraId="2B452C99" w14:textId="0EAF8FEA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K.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 xml:space="preserve"> Others</w:t>
      </w:r>
      <w:r w:rsidRPr="00003C4A">
        <w:rPr>
          <w:rFonts w:ascii="Times New Roman" w:eastAsia="宋体" w:hAnsi="Times New Roman" w:cs="Times New Roman"/>
          <w:sz w:val="24"/>
          <w:szCs w:val="24"/>
        </w:rPr>
        <w:t>________________</w:t>
      </w:r>
    </w:p>
    <w:p w14:paraId="62632953" w14:textId="11354672" w:rsidR="003E3066" w:rsidRPr="00003C4A" w:rsidRDefault="003E3066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43DC4F77" w14:textId="42A02940" w:rsidR="003E3066" w:rsidRPr="00003C4A" w:rsidRDefault="003E3066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3.</w:t>
      </w:r>
      <w:r w:rsidR="004B03CA" w:rsidRPr="00003C4A">
        <w:rPr>
          <w:rFonts w:ascii="Times New Roman" w:eastAsia="宋体" w:hAnsi="Times New Roman" w:cs="Times New Roman"/>
          <w:sz w:val="24"/>
          <w:szCs w:val="24"/>
        </w:rPr>
        <w:t xml:space="preserve"> Have you ever been </w:t>
      </w:r>
      <w:r w:rsidR="00003C4A" w:rsidRPr="00003C4A">
        <w:rPr>
          <w:rFonts w:ascii="Times New Roman" w:eastAsia="宋体" w:hAnsi="Times New Roman" w:cs="Times New Roman"/>
          <w:sz w:val="24"/>
          <w:szCs w:val="24"/>
        </w:rPr>
        <w:t xml:space="preserve">infected with COVID-19 </w:t>
      </w:r>
      <w:r w:rsidR="00C71C14" w:rsidRPr="00003C4A">
        <w:rPr>
          <w:rFonts w:ascii="Times New Roman" w:eastAsia="宋体" w:hAnsi="Times New Roman" w:cs="Times New Roman"/>
          <w:sz w:val="24"/>
          <w:szCs w:val="24"/>
        </w:rPr>
        <w:t>three months ago</w:t>
      </w:r>
      <w:r w:rsidR="00003C4A" w:rsidRPr="00003C4A">
        <w:rPr>
          <w:rFonts w:ascii="Times New Roman" w:eastAsia="宋体" w:hAnsi="Times New Roman" w:cs="Times New Roman"/>
          <w:sz w:val="24"/>
          <w:szCs w:val="24"/>
        </w:rPr>
        <w:t>?</w:t>
      </w:r>
    </w:p>
    <w:p w14:paraId="783E5C16" w14:textId="32C3F427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003C4A" w:rsidRPr="00003C4A">
        <w:rPr>
          <w:rFonts w:ascii="Times New Roman" w:eastAsia="宋体" w:hAnsi="Times New Roman" w:cs="Times New Roman"/>
          <w:sz w:val="24"/>
          <w:szCs w:val="24"/>
        </w:rPr>
        <w:t xml:space="preserve"> Yes</w:t>
      </w:r>
    </w:p>
    <w:p w14:paraId="0B5FAE4F" w14:textId="7C640E07" w:rsidR="003E3066" w:rsidRPr="00003C4A" w:rsidRDefault="003E3066" w:rsidP="003E3066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003C4A" w:rsidRPr="00003C4A">
        <w:rPr>
          <w:rFonts w:ascii="Times New Roman" w:eastAsia="宋体" w:hAnsi="Times New Roman" w:cs="Times New Roman"/>
          <w:sz w:val="24"/>
          <w:szCs w:val="24"/>
        </w:rPr>
        <w:t xml:space="preserve"> No (skip to </w:t>
      </w:r>
      <w:r w:rsidR="00003C4A" w:rsidRPr="00003C4A">
        <w:rPr>
          <w:rFonts w:ascii="Times New Roman" w:eastAsia="宋体" w:hAnsi="Times New Roman" w:cs="Times New Roman"/>
          <w:sz w:val="24"/>
          <w:szCs w:val="24"/>
        </w:rPr>
        <w:t>Ⅴ</w:t>
      </w:r>
      <w:r w:rsidR="00003C4A" w:rsidRPr="00003C4A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5ABD4B3" w14:textId="0C0BBF7B" w:rsidR="003E3066" w:rsidRPr="00003C4A" w:rsidRDefault="003E3066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42A058A9" w14:textId="4EEC5715" w:rsidR="003E3066" w:rsidRPr="00003C4A" w:rsidRDefault="003E3066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4.</w:t>
      </w:r>
      <w:r w:rsidR="00395D3C" w:rsidRPr="00003C4A">
        <w:rPr>
          <w:rFonts w:ascii="Times New Roman" w:eastAsia="宋体" w:hAnsi="Times New Roman" w:cs="Times New Roman"/>
          <w:sz w:val="24"/>
          <w:szCs w:val="24"/>
        </w:rPr>
        <w:t xml:space="preserve">Date of infection: </w:t>
      </w:r>
      <w:proofErr w:type="spellStart"/>
      <w:r w:rsidRPr="00003C4A">
        <w:rPr>
          <w:rFonts w:ascii="Times New Roman" w:eastAsia="宋体" w:hAnsi="Times New Roman" w:cs="Times New Roman"/>
          <w:sz w:val="24"/>
          <w:szCs w:val="24"/>
        </w:rPr>
        <w:t>yyyy</w:t>
      </w:r>
      <w:proofErr w:type="spellEnd"/>
      <w:r w:rsidRPr="00003C4A">
        <w:rPr>
          <w:rFonts w:ascii="Times New Roman" w:eastAsia="宋体" w:hAnsi="Times New Roman" w:cs="Times New Roman"/>
          <w:sz w:val="24"/>
          <w:szCs w:val="24"/>
        </w:rPr>
        <w:t>-mm</w:t>
      </w:r>
    </w:p>
    <w:p w14:paraId="7D034F02" w14:textId="77777777" w:rsidR="003E3066" w:rsidRPr="00003C4A" w:rsidRDefault="003E3066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796511F7" w14:textId="4393139C" w:rsidR="007E0CA2" w:rsidRPr="00003C4A" w:rsidRDefault="00003C4A" w:rsidP="0077132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>Ⅴ</w:t>
      </w:r>
      <w:r w:rsidRPr="00003C4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ccination status</w:t>
      </w:r>
    </w:p>
    <w:p w14:paraId="71798650" w14:textId="033A3854" w:rsidR="007E0CA2" w:rsidRPr="00003C4A" w:rsidRDefault="00213B9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1.</w:t>
      </w:r>
      <w:r w:rsidR="00003C4A">
        <w:rPr>
          <w:rFonts w:ascii="Times New Roman" w:eastAsia="宋体" w:hAnsi="Times New Roman" w:cs="Times New Roman"/>
          <w:sz w:val="24"/>
          <w:szCs w:val="24"/>
        </w:rPr>
        <w:t xml:space="preserve"> How many doses of COVID-19 vaccine have you received?</w:t>
      </w:r>
    </w:p>
    <w:p w14:paraId="628BB218" w14:textId="03B6B03B" w:rsidR="00213B90" w:rsidRPr="00003C4A" w:rsidRDefault="00213B90" w:rsidP="00771328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8B4DA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>0</w:t>
      </w:r>
      <w:r w:rsidR="00003C4A">
        <w:rPr>
          <w:rFonts w:ascii="Times New Roman" w:eastAsia="宋体" w:hAnsi="Times New Roman" w:cs="Times New Roman"/>
          <w:sz w:val="24"/>
          <w:szCs w:val="24"/>
        </w:rPr>
        <w:t xml:space="preserve"> dose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03C4A">
        <w:rPr>
          <w:rFonts w:ascii="Times New Roman" w:eastAsia="宋体" w:hAnsi="Times New Roman" w:cs="Times New Roman"/>
          <w:sz w:val="24"/>
          <w:szCs w:val="24"/>
        </w:rPr>
        <w:t>(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003C4A">
        <w:rPr>
          <w:rFonts w:ascii="Times New Roman" w:eastAsia="宋体" w:hAnsi="Times New Roman" w:cs="Times New Roman"/>
          <w:sz w:val="24"/>
          <w:szCs w:val="24"/>
        </w:rPr>
        <w:t>ever vaccinated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003C4A">
        <w:rPr>
          <w:rFonts w:ascii="Times New Roman" w:eastAsia="宋体" w:hAnsi="Times New Roman" w:cs="Times New Roman"/>
          <w:sz w:val="24"/>
          <w:szCs w:val="24"/>
        </w:rPr>
        <w:t xml:space="preserve"> (skip to the end)</w:t>
      </w:r>
    </w:p>
    <w:p w14:paraId="3C708185" w14:textId="4A1795D4" w:rsidR="00213B90" w:rsidRPr="00003C4A" w:rsidRDefault="00213B90" w:rsidP="00213B90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03C4A">
        <w:rPr>
          <w:rFonts w:ascii="Times New Roman" w:eastAsia="宋体" w:hAnsi="Times New Roman" w:cs="Times New Roman"/>
          <w:sz w:val="24"/>
          <w:szCs w:val="24"/>
        </w:rPr>
        <w:t>1 dose (skip to 3)</w:t>
      </w:r>
    </w:p>
    <w:p w14:paraId="0E9320FB" w14:textId="0AB902E6" w:rsidR="00213B90" w:rsidRPr="00003C4A" w:rsidRDefault="00213B90" w:rsidP="00213B90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C.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03C4A">
        <w:rPr>
          <w:rFonts w:ascii="Times New Roman" w:eastAsia="宋体" w:hAnsi="Times New Roman" w:cs="Times New Roman"/>
          <w:sz w:val="24"/>
          <w:szCs w:val="24"/>
        </w:rPr>
        <w:t>2 doses</w:t>
      </w:r>
    </w:p>
    <w:p w14:paraId="3D64ED4A" w14:textId="77E0A099" w:rsidR="00213B90" w:rsidRPr="00003C4A" w:rsidRDefault="00213B90" w:rsidP="00213B90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D.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03C4A">
        <w:rPr>
          <w:rFonts w:ascii="Times New Roman" w:eastAsia="宋体" w:hAnsi="Times New Roman" w:cs="Times New Roman"/>
          <w:sz w:val="24"/>
          <w:szCs w:val="24"/>
        </w:rPr>
        <w:t>3 doses</w:t>
      </w:r>
    </w:p>
    <w:p w14:paraId="0576B132" w14:textId="04533AA4" w:rsidR="00213B90" w:rsidRPr="00003C4A" w:rsidRDefault="00213B90" w:rsidP="00213B90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E.</w:t>
      </w:r>
      <w:r w:rsid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03C4A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="00003C4A">
        <w:rPr>
          <w:rFonts w:ascii="Times New Roman" w:eastAsia="宋体" w:hAnsi="Times New Roman" w:cs="Times New Roman"/>
          <w:sz w:val="24"/>
          <w:szCs w:val="24"/>
        </w:rPr>
        <w:t xml:space="preserve"> doses</w:t>
      </w:r>
    </w:p>
    <w:p w14:paraId="021FD1E6" w14:textId="61A71C80" w:rsidR="00213B90" w:rsidRPr="00003C4A" w:rsidRDefault="00213B90" w:rsidP="00213B90">
      <w:pPr>
        <w:rPr>
          <w:rFonts w:ascii="Times New Roman" w:eastAsia="宋体" w:hAnsi="Times New Roman" w:cs="Times New Roman"/>
          <w:sz w:val="24"/>
          <w:szCs w:val="24"/>
        </w:rPr>
      </w:pPr>
    </w:p>
    <w:p w14:paraId="62FD548E" w14:textId="39269368" w:rsidR="007273E9" w:rsidRPr="00003C4A" w:rsidRDefault="007273E9" w:rsidP="00213B90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2.</w:t>
      </w:r>
      <w:r w:rsidR="00003C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03C4A" w:rsidRPr="00003C4A">
        <w:rPr>
          <w:rFonts w:ascii="Times New Roman" w:eastAsia="宋体" w:hAnsi="Times New Roman" w:cs="Times New Roman"/>
          <w:sz w:val="24"/>
          <w:szCs w:val="24"/>
        </w:rPr>
        <w:t xml:space="preserve">Have you participated in the COVID-19 booster vaccination organized by our hospital at the end of December </w:t>
      </w:r>
      <w:r w:rsidR="00003C4A">
        <w:rPr>
          <w:rFonts w:ascii="Times New Roman" w:eastAsia="宋体" w:hAnsi="Times New Roman" w:cs="Times New Roman"/>
          <w:sz w:val="24"/>
          <w:szCs w:val="24"/>
        </w:rPr>
        <w:t>2022?</w:t>
      </w:r>
    </w:p>
    <w:p w14:paraId="3ACA2CEC" w14:textId="0EBD1B86" w:rsidR="007273E9" w:rsidRPr="00003C4A" w:rsidRDefault="007273E9" w:rsidP="007273E9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 w:rsidR="005A7D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7D7E">
        <w:rPr>
          <w:rFonts w:ascii="Times New Roman" w:eastAsia="宋体" w:hAnsi="Times New Roman" w:cs="Times New Roman"/>
          <w:sz w:val="24"/>
          <w:szCs w:val="24"/>
        </w:rPr>
        <w:t xml:space="preserve">Yes </w:t>
      </w:r>
      <w:r w:rsidR="005A7D7E">
        <w:rPr>
          <w:rFonts w:ascii="Times New Roman" w:eastAsia="宋体" w:hAnsi="Times New Roman" w:cs="Times New Roman"/>
          <w:sz w:val="24"/>
          <w:szCs w:val="24"/>
        </w:rPr>
        <w:t>(skip to the end)</w:t>
      </w:r>
    </w:p>
    <w:p w14:paraId="792A276F" w14:textId="76F0516D" w:rsidR="007273E9" w:rsidRPr="00003C4A" w:rsidRDefault="007273E9" w:rsidP="007273E9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 w:rsidR="005A7D7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7D7E">
        <w:rPr>
          <w:rFonts w:ascii="Times New Roman" w:eastAsia="宋体" w:hAnsi="Times New Roman" w:cs="Times New Roman"/>
          <w:sz w:val="24"/>
          <w:szCs w:val="24"/>
        </w:rPr>
        <w:t>No</w:t>
      </w:r>
    </w:p>
    <w:p w14:paraId="2E34F6C5" w14:textId="77777777" w:rsidR="00A61655" w:rsidRPr="00003C4A" w:rsidRDefault="00A61655" w:rsidP="00213B90">
      <w:pPr>
        <w:rPr>
          <w:rFonts w:ascii="Times New Roman" w:eastAsia="宋体" w:hAnsi="Times New Roman" w:cs="Times New Roman"/>
          <w:sz w:val="24"/>
          <w:szCs w:val="24"/>
        </w:rPr>
      </w:pPr>
    </w:p>
    <w:p w14:paraId="3247A64C" w14:textId="00B7A583" w:rsidR="00213B90" w:rsidRPr="00003C4A" w:rsidRDefault="00A61655" w:rsidP="00213B90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3</w:t>
      </w:r>
      <w:r w:rsidR="00213B90" w:rsidRPr="00003C4A">
        <w:rPr>
          <w:rFonts w:ascii="Times New Roman" w:eastAsia="宋体" w:hAnsi="Times New Roman" w:cs="Times New Roman"/>
          <w:sz w:val="24"/>
          <w:szCs w:val="24"/>
        </w:rPr>
        <w:t>.</w:t>
      </w:r>
      <w:r w:rsidR="005A7D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7D7E" w:rsidRPr="005A7D7E">
        <w:rPr>
          <w:rFonts w:ascii="Times New Roman" w:eastAsia="宋体" w:hAnsi="Times New Roman" w:cs="Times New Roman"/>
          <w:sz w:val="24"/>
          <w:szCs w:val="24"/>
        </w:rPr>
        <w:t xml:space="preserve">Whether the last dose </w:t>
      </w:r>
      <w:r w:rsidR="005A7D7E">
        <w:rPr>
          <w:rFonts w:ascii="Times New Roman" w:eastAsia="宋体" w:hAnsi="Times New Roman" w:cs="Times New Roman"/>
          <w:sz w:val="24"/>
          <w:szCs w:val="24"/>
        </w:rPr>
        <w:t xml:space="preserve">of vaccination </w:t>
      </w:r>
      <w:r w:rsidR="005A7D7E" w:rsidRPr="005A7D7E">
        <w:rPr>
          <w:rFonts w:ascii="Times New Roman" w:eastAsia="宋体" w:hAnsi="Times New Roman" w:cs="Times New Roman"/>
          <w:sz w:val="24"/>
          <w:szCs w:val="24"/>
        </w:rPr>
        <w:t xml:space="preserve">is </w:t>
      </w:r>
      <w:r w:rsidR="0030710D">
        <w:rPr>
          <w:rFonts w:ascii="Times New Roman" w:eastAsia="宋体" w:hAnsi="Times New Roman" w:cs="Times New Roman"/>
          <w:sz w:val="24"/>
          <w:szCs w:val="24"/>
        </w:rPr>
        <w:t xml:space="preserve">more than </w:t>
      </w:r>
      <w:r w:rsidR="005A7D7E" w:rsidRPr="005A7D7E">
        <w:rPr>
          <w:rFonts w:ascii="Times New Roman" w:eastAsia="宋体" w:hAnsi="Times New Roman" w:cs="Times New Roman"/>
          <w:sz w:val="24"/>
          <w:szCs w:val="24"/>
        </w:rPr>
        <w:t>6 months from now</w:t>
      </w:r>
      <w:r w:rsidR="005A7D7E">
        <w:rPr>
          <w:rFonts w:ascii="Times New Roman" w:eastAsia="宋体" w:hAnsi="Times New Roman" w:cs="Times New Roman" w:hint="eastAsia"/>
          <w:sz w:val="24"/>
          <w:szCs w:val="24"/>
        </w:rPr>
        <w:t>?</w:t>
      </w:r>
    </w:p>
    <w:p w14:paraId="5E62E27A" w14:textId="50F6EB07" w:rsidR="005A7D7E" w:rsidRPr="00003C4A" w:rsidRDefault="005A7D7E" w:rsidP="005A7D7E">
      <w:pPr>
        <w:rPr>
          <w:rFonts w:ascii="Times New Roman" w:eastAsia="宋体" w:hAnsi="Times New Roman" w:cs="Times New Roman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A.</w:t>
      </w:r>
      <w:r>
        <w:rPr>
          <w:rFonts w:ascii="Times New Roman" w:eastAsia="宋体" w:hAnsi="Times New Roman" w:cs="Times New Roman"/>
          <w:sz w:val="24"/>
          <w:szCs w:val="24"/>
        </w:rPr>
        <w:t xml:space="preserve"> Yes</w:t>
      </w:r>
    </w:p>
    <w:p w14:paraId="129749CD" w14:textId="77777777" w:rsidR="005A7D7E" w:rsidRPr="00003C4A" w:rsidRDefault="005A7D7E" w:rsidP="005A7D7E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003C4A">
        <w:rPr>
          <w:rFonts w:ascii="Times New Roman" w:eastAsia="宋体" w:hAnsi="Times New Roman" w:cs="Times New Roman"/>
          <w:sz w:val="24"/>
          <w:szCs w:val="24"/>
        </w:rPr>
        <w:t>B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No</w:t>
      </w:r>
    </w:p>
    <w:p w14:paraId="6F230EB6" w14:textId="667790AD" w:rsidR="007E0CA2" w:rsidRPr="00003C4A" w:rsidRDefault="007E0CA2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13F634A9" w14:textId="674EFBE0" w:rsidR="00882A1A" w:rsidRPr="00003C4A" w:rsidRDefault="00882A1A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5C21C153" w14:textId="77777777" w:rsidR="00882A1A" w:rsidRPr="00003C4A" w:rsidRDefault="00882A1A" w:rsidP="00771328">
      <w:pPr>
        <w:rPr>
          <w:rFonts w:ascii="Times New Roman" w:eastAsia="宋体" w:hAnsi="Times New Roman" w:cs="Times New Roman"/>
          <w:sz w:val="24"/>
          <w:szCs w:val="24"/>
        </w:rPr>
      </w:pPr>
    </w:p>
    <w:p w14:paraId="6C448DF5" w14:textId="15691E90" w:rsidR="00882A1A" w:rsidRPr="00003C4A" w:rsidRDefault="005A7D7E" w:rsidP="0077132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>hank you again for your support to our study!</w:t>
      </w:r>
    </w:p>
    <w:sectPr w:rsidR="00882A1A" w:rsidRPr="00003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7155E"/>
    <w:multiLevelType w:val="hybridMultilevel"/>
    <w:tmpl w:val="A8A2EF36"/>
    <w:lvl w:ilvl="0" w:tplc="E8188214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27011B"/>
    <w:multiLevelType w:val="hybridMultilevel"/>
    <w:tmpl w:val="99DAD682"/>
    <w:lvl w:ilvl="0" w:tplc="B1D49E7C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80001113">
    <w:abstractNumId w:val="0"/>
  </w:num>
  <w:num w:numId="2" w16cid:durableId="6079285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E10"/>
    <w:rsid w:val="00003C4A"/>
    <w:rsid w:val="00015B35"/>
    <w:rsid w:val="00050FDF"/>
    <w:rsid w:val="00055FDD"/>
    <w:rsid w:val="000747C5"/>
    <w:rsid w:val="00081531"/>
    <w:rsid w:val="00086F43"/>
    <w:rsid w:val="000938DD"/>
    <w:rsid w:val="000A5708"/>
    <w:rsid w:val="000D4C27"/>
    <w:rsid w:val="000E3FF2"/>
    <w:rsid w:val="0011676D"/>
    <w:rsid w:val="00116DEF"/>
    <w:rsid w:val="00150438"/>
    <w:rsid w:val="001A26DC"/>
    <w:rsid w:val="001A7616"/>
    <w:rsid w:val="001B42F5"/>
    <w:rsid w:val="001C509F"/>
    <w:rsid w:val="00213B90"/>
    <w:rsid w:val="00235449"/>
    <w:rsid w:val="00256345"/>
    <w:rsid w:val="00272946"/>
    <w:rsid w:val="00281FE8"/>
    <w:rsid w:val="002A67DB"/>
    <w:rsid w:val="002A71D8"/>
    <w:rsid w:val="002D3C86"/>
    <w:rsid w:val="003046A8"/>
    <w:rsid w:val="0030710D"/>
    <w:rsid w:val="00315DB3"/>
    <w:rsid w:val="003174CC"/>
    <w:rsid w:val="00340585"/>
    <w:rsid w:val="003425B4"/>
    <w:rsid w:val="00351AD7"/>
    <w:rsid w:val="00365D80"/>
    <w:rsid w:val="00370AAF"/>
    <w:rsid w:val="00370E10"/>
    <w:rsid w:val="003878AA"/>
    <w:rsid w:val="00395D3C"/>
    <w:rsid w:val="003D4287"/>
    <w:rsid w:val="003E3066"/>
    <w:rsid w:val="003F68E9"/>
    <w:rsid w:val="00415BF2"/>
    <w:rsid w:val="00492F82"/>
    <w:rsid w:val="004B03CA"/>
    <w:rsid w:val="004C083C"/>
    <w:rsid w:val="00523179"/>
    <w:rsid w:val="00531D70"/>
    <w:rsid w:val="00556992"/>
    <w:rsid w:val="005A1BF3"/>
    <w:rsid w:val="005A40C5"/>
    <w:rsid w:val="005A7D7E"/>
    <w:rsid w:val="005D16A5"/>
    <w:rsid w:val="005F5D31"/>
    <w:rsid w:val="00630844"/>
    <w:rsid w:val="00643C36"/>
    <w:rsid w:val="00650387"/>
    <w:rsid w:val="00662A59"/>
    <w:rsid w:val="0067046E"/>
    <w:rsid w:val="00670C94"/>
    <w:rsid w:val="00673A45"/>
    <w:rsid w:val="00694C7C"/>
    <w:rsid w:val="006A2D05"/>
    <w:rsid w:val="006B1945"/>
    <w:rsid w:val="00703C21"/>
    <w:rsid w:val="0071046A"/>
    <w:rsid w:val="007273E9"/>
    <w:rsid w:val="00771328"/>
    <w:rsid w:val="00780B55"/>
    <w:rsid w:val="00783BC3"/>
    <w:rsid w:val="007966AA"/>
    <w:rsid w:val="007C4F07"/>
    <w:rsid w:val="007E0CA2"/>
    <w:rsid w:val="00856463"/>
    <w:rsid w:val="0085744D"/>
    <w:rsid w:val="00871484"/>
    <w:rsid w:val="008764B2"/>
    <w:rsid w:val="00882A1A"/>
    <w:rsid w:val="00890CA5"/>
    <w:rsid w:val="008A2364"/>
    <w:rsid w:val="008B4DAB"/>
    <w:rsid w:val="008C2928"/>
    <w:rsid w:val="008C44D3"/>
    <w:rsid w:val="008E36D6"/>
    <w:rsid w:val="009071D0"/>
    <w:rsid w:val="00914096"/>
    <w:rsid w:val="00926604"/>
    <w:rsid w:val="00945167"/>
    <w:rsid w:val="009451D0"/>
    <w:rsid w:val="00982E72"/>
    <w:rsid w:val="009865F8"/>
    <w:rsid w:val="00987AE1"/>
    <w:rsid w:val="009A7D1F"/>
    <w:rsid w:val="009B3AD1"/>
    <w:rsid w:val="009D7F58"/>
    <w:rsid w:val="00A47185"/>
    <w:rsid w:val="00A61655"/>
    <w:rsid w:val="00A702D6"/>
    <w:rsid w:val="00A86BA8"/>
    <w:rsid w:val="00A87901"/>
    <w:rsid w:val="00A87A63"/>
    <w:rsid w:val="00AC4F46"/>
    <w:rsid w:val="00B4547F"/>
    <w:rsid w:val="00B67A66"/>
    <w:rsid w:val="00B67CAB"/>
    <w:rsid w:val="00B75F24"/>
    <w:rsid w:val="00B86683"/>
    <w:rsid w:val="00BC20A6"/>
    <w:rsid w:val="00BD6F69"/>
    <w:rsid w:val="00C113A1"/>
    <w:rsid w:val="00C224A5"/>
    <w:rsid w:val="00C3080C"/>
    <w:rsid w:val="00C321A2"/>
    <w:rsid w:val="00C336A5"/>
    <w:rsid w:val="00C71C14"/>
    <w:rsid w:val="00C84C76"/>
    <w:rsid w:val="00CB0916"/>
    <w:rsid w:val="00CD7208"/>
    <w:rsid w:val="00D01C25"/>
    <w:rsid w:val="00D042AD"/>
    <w:rsid w:val="00D10DB4"/>
    <w:rsid w:val="00D14C5F"/>
    <w:rsid w:val="00D14FAA"/>
    <w:rsid w:val="00D35FC5"/>
    <w:rsid w:val="00D54595"/>
    <w:rsid w:val="00D76801"/>
    <w:rsid w:val="00DA008B"/>
    <w:rsid w:val="00DA732C"/>
    <w:rsid w:val="00DA7FF6"/>
    <w:rsid w:val="00DD1CC1"/>
    <w:rsid w:val="00DE056B"/>
    <w:rsid w:val="00E024FB"/>
    <w:rsid w:val="00E02F30"/>
    <w:rsid w:val="00E7302F"/>
    <w:rsid w:val="00E85CE0"/>
    <w:rsid w:val="00EC7BA7"/>
    <w:rsid w:val="00F002BA"/>
    <w:rsid w:val="00F036AF"/>
    <w:rsid w:val="00F05348"/>
    <w:rsid w:val="00F2420C"/>
    <w:rsid w:val="00F36C06"/>
    <w:rsid w:val="00F74340"/>
    <w:rsid w:val="00F824F1"/>
    <w:rsid w:val="00F8269F"/>
    <w:rsid w:val="00FB0844"/>
    <w:rsid w:val="00FD46C0"/>
    <w:rsid w:val="00FE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9D00A"/>
  <w15:chartTrackingRefBased/>
  <w15:docId w15:val="{37017744-C087-46A8-91B2-2523B5BE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071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6</TotalTime>
  <Pages>6</Pages>
  <Words>1033</Words>
  <Characters>5892</Characters>
  <Application>Microsoft Office Word</Application>
  <DocSecurity>0</DocSecurity>
  <Lines>49</Lines>
  <Paragraphs>13</Paragraphs>
  <ScaleCrop>false</ScaleCrop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6</cp:revision>
  <cp:lastPrinted>2023-01-31T01:44:00Z</cp:lastPrinted>
  <dcterms:created xsi:type="dcterms:W3CDTF">2023-01-06T00:34:00Z</dcterms:created>
  <dcterms:modified xsi:type="dcterms:W3CDTF">2023-05-29T09:14:00Z</dcterms:modified>
</cp:coreProperties>
</file>